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E9DDD" w14:textId="77777777" w:rsidR="008004D1" w:rsidRPr="00FF2042" w:rsidRDefault="008004D1" w:rsidP="008004D1">
      <w:pPr>
        <w:pStyle w:val="Heading1"/>
      </w:pPr>
      <w:r w:rsidRPr="00FF2042">
        <w:t>Questionnaire - Pharmacogenomics in Jordanian Community Pharmacy: A National Survey</w:t>
      </w:r>
    </w:p>
    <w:p w14:paraId="676ADE6E" w14:textId="77777777" w:rsidR="008004D1" w:rsidRPr="00FF2042" w:rsidRDefault="008004D1" w:rsidP="008004D1">
      <w:pPr>
        <w:pStyle w:val="Heading3"/>
      </w:pPr>
      <w:r w:rsidRPr="00FF2042">
        <w:rPr>
          <w:rStyle w:val="ng-star-inserted1"/>
        </w:rPr>
        <w:t>Section 0: Participant Information and Consent</w:t>
      </w:r>
    </w:p>
    <w:p w14:paraId="09E4162E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Welcome,</w:t>
      </w:r>
    </w:p>
    <w:p w14:paraId="0E338BA0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You are invited to participate in a national research study. This study aims to understand the knowledge, attitudes, and readiness of community pharmacists in Jordan regarding a new area of personalized medicine called pharmacogenomics (PGx). Your professional insights are incredibly valuable for shaping the future of pharmacy practice in our country.</w:t>
      </w:r>
    </w:p>
    <w:p w14:paraId="6A803358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By clicking the "I agree to participate" button below, you are confirming that you have read the information above and voluntarily consent to participate in this research study.</w:t>
      </w:r>
    </w:p>
    <w:p w14:paraId="533E95FA" w14:textId="77777777" w:rsidR="008004D1" w:rsidRPr="00FF2042" w:rsidRDefault="008004D1" w:rsidP="008004D1">
      <w:pPr>
        <w:pStyle w:val="ng-star-inserted"/>
        <w:numPr>
          <w:ilvl w:val="0"/>
          <w:numId w:val="11"/>
        </w:numPr>
      </w:pPr>
      <w:r w:rsidRPr="00FF2042">
        <w:rPr>
          <w:rStyle w:val="ng-star-inserted1"/>
        </w:rPr>
        <w:t xml:space="preserve">( ) I agree to participate </w:t>
      </w:r>
      <w:r w:rsidRPr="00FF2042">
        <w:rPr>
          <w:rStyle w:val="ng-star-inserted1"/>
          <w:i/>
          <w:iCs/>
        </w:rPr>
        <w:t>(Proceed to Section A)</w:t>
      </w:r>
    </w:p>
    <w:p w14:paraId="230C7DF3" w14:textId="77777777" w:rsidR="008004D1" w:rsidRPr="00FF2042" w:rsidRDefault="008004D1" w:rsidP="008004D1">
      <w:pPr>
        <w:pStyle w:val="ng-star-inserted"/>
        <w:numPr>
          <w:ilvl w:val="0"/>
          <w:numId w:val="11"/>
        </w:numPr>
      </w:pPr>
      <w:r w:rsidRPr="00FF2042">
        <w:rPr>
          <w:rStyle w:val="ng-star-inserted1"/>
        </w:rPr>
        <w:t xml:space="preserve">( ) I do not agree to participate </w:t>
      </w:r>
      <w:r w:rsidRPr="00FF2042">
        <w:rPr>
          <w:rStyle w:val="ng-star-inserted1"/>
          <w:i/>
          <w:iCs/>
        </w:rPr>
        <w:t>(Survey ends)</w:t>
      </w:r>
    </w:p>
    <w:p w14:paraId="31489CDC" w14:textId="77777777" w:rsidR="008004D1" w:rsidRPr="00FF2042" w:rsidRDefault="008004D1" w:rsidP="008004D1">
      <w:pPr>
        <w:pStyle w:val="Heading3"/>
      </w:pPr>
      <w:r w:rsidRPr="00FF2042">
        <w:rPr>
          <w:rStyle w:val="ng-star-inserted1"/>
        </w:rPr>
        <w:t>Section A: Eligibility Screening</w:t>
      </w:r>
    </w:p>
    <w:p w14:paraId="49B665A2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  <w:i/>
          <w:iCs/>
        </w:rPr>
        <w:t>This section ensures that your responses are included in the correct participant group.</w:t>
      </w:r>
    </w:p>
    <w:p w14:paraId="7565DD27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1. Are you currently a licensed pharmacist working in a community pharmacy in Jordan?</w:t>
      </w:r>
    </w:p>
    <w:p w14:paraId="5FE2112F" w14:textId="77777777" w:rsidR="008004D1" w:rsidRPr="00FF2042" w:rsidRDefault="008004D1" w:rsidP="008004D1">
      <w:pPr>
        <w:pStyle w:val="ng-star-inserted"/>
        <w:numPr>
          <w:ilvl w:val="0"/>
          <w:numId w:val="12"/>
        </w:numPr>
      </w:pPr>
      <w:r w:rsidRPr="00FF2042">
        <w:rPr>
          <w:rStyle w:val="ng-star-inserted1"/>
        </w:rPr>
        <w:t>( ) Yes</w:t>
      </w:r>
    </w:p>
    <w:p w14:paraId="7EBA2730" w14:textId="77777777" w:rsidR="008004D1" w:rsidRPr="00FF2042" w:rsidRDefault="008004D1" w:rsidP="008004D1">
      <w:pPr>
        <w:pStyle w:val="ng-star-inserted"/>
        <w:numPr>
          <w:ilvl w:val="0"/>
          <w:numId w:val="12"/>
        </w:numPr>
      </w:pPr>
      <w:r w:rsidRPr="00FF2042">
        <w:rPr>
          <w:rStyle w:val="ng-star-inserted1"/>
        </w:rPr>
        <w:t xml:space="preserve">( ) No </w:t>
      </w:r>
      <w:r w:rsidRPr="00FF2042">
        <w:rPr>
          <w:rStyle w:val="ng-star-inserted1"/>
          <w:i/>
          <w:iCs/>
        </w:rPr>
        <w:t>(Survey ends)</w:t>
      </w:r>
    </w:p>
    <w:p w14:paraId="467E6AF3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2. What is your primary role in the pharmacy?</w:t>
      </w:r>
    </w:p>
    <w:p w14:paraId="7AD9D8B2" w14:textId="77777777" w:rsidR="008004D1" w:rsidRPr="00FF2042" w:rsidRDefault="008004D1" w:rsidP="008004D1">
      <w:pPr>
        <w:pStyle w:val="ng-star-inserted"/>
        <w:numPr>
          <w:ilvl w:val="0"/>
          <w:numId w:val="13"/>
        </w:numPr>
      </w:pPr>
      <w:r w:rsidRPr="00FF2042">
        <w:rPr>
          <w:rStyle w:val="ng-star-inserted1"/>
        </w:rPr>
        <w:t>( ) Owner / Pharmacist-in-Charge / Manager</w:t>
      </w:r>
    </w:p>
    <w:p w14:paraId="125B1E80" w14:textId="77777777" w:rsidR="008004D1" w:rsidRPr="00FF2042" w:rsidRDefault="008004D1" w:rsidP="008004D1">
      <w:pPr>
        <w:pStyle w:val="ng-star-inserted"/>
        <w:numPr>
          <w:ilvl w:val="0"/>
          <w:numId w:val="13"/>
        </w:numPr>
      </w:pPr>
      <w:r w:rsidRPr="00FF2042">
        <w:rPr>
          <w:rStyle w:val="ng-star-inserted1"/>
        </w:rPr>
        <w:t>( ) Staff Pharmacist</w:t>
      </w:r>
    </w:p>
    <w:p w14:paraId="4CADD576" w14:textId="77777777" w:rsidR="008004D1" w:rsidRPr="00FF2042" w:rsidRDefault="008004D1" w:rsidP="008004D1">
      <w:pPr>
        <w:pStyle w:val="ng-star-inserted"/>
        <w:numPr>
          <w:ilvl w:val="0"/>
          <w:numId w:val="13"/>
        </w:numPr>
      </w:pPr>
      <w:r w:rsidRPr="00FF2042">
        <w:rPr>
          <w:rStyle w:val="ng-star-inserted1"/>
        </w:rPr>
        <w:t xml:space="preserve">( ) Intern / Trainee Pharmacist </w:t>
      </w:r>
      <w:r w:rsidRPr="00FF2042">
        <w:rPr>
          <w:rStyle w:val="ng-star-inserted1"/>
          <w:i/>
          <w:iCs/>
        </w:rPr>
        <w:t>(Survey ends)</w:t>
      </w:r>
    </w:p>
    <w:p w14:paraId="43E2FC37" w14:textId="77777777" w:rsidR="008004D1" w:rsidRPr="00FF2042" w:rsidRDefault="008004D1" w:rsidP="008004D1">
      <w:pPr>
        <w:pStyle w:val="Heading3"/>
      </w:pPr>
      <w:r w:rsidRPr="00FF2042">
        <w:rPr>
          <w:rStyle w:val="ng-star-inserted1"/>
        </w:rPr>
        <w:t>Section B: Demographic and Practice Characteristics</w:t>
      </w:r>
    </w:p>
    <w:p w14:paraId="75F2967B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1. What is your gender?</w:t>
      </w:r>
    </w:p>
    <w:p w14:paraId="7683D7FA" w14:textId="77777777" w:rsidR="008004D1" w:rsidRPr="00FF2042" w:rsidRDefault="008004D1" w:rsidP="008004D1">
      <w:pPr>
        <w:pStyle w:val="ng-star-inserted"/>
        <w:numPr>
          <w:ilvl w:val="0"/>
          <w:numId w:val="16"/>
        </w:numPr>
      </w:pPr>
      <w:r w:rsidRPr="00FF2042">
        <w:rPr>
          <w:rStyle w:val="ng-star-inserted1"/>
        </w:rPr>
        <w:t>( ) Male</w:t>
      </w:r>
    </w:p>
    <w:p w14:paraId="3B019638" w14:textId="77777777" w:rsidR="008004D1" w:rsidRPr="00FF2042" w:rsidRDefault="008004D1" w:rsidP="008004D1">
      <w:pPr>
        <w:pStyle w:val="ng-star-inserted"/>
        <w:numPr>
          <w:ilvl w:val="0"/>
          <w:numId w:val="16"/>
        </w:numPr>
      </w:pPr>
      <w:r w:rsidRPr="00FF2042">
        <w:rPr>
          <w:rStyle w:val="ng-star-inserted1"/>
        </w:rPr>
        <w:t>( ) Female</w:t>
      </w:r>
    </w:p>
    <w:p w14:paraId="46ECBAAF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2. In which governorate is your primary pharmacy located?</w:t>
      </w:r>
    </w:p>
    <w:p w14:paraId="02C2AB56" w14:textId="77777777" w:rsidR="008004D1" w:rsidRPr="00FF2042" w:rsidRDefault="008004D1" w:rsidP="008004D1">
      <w:pPr>
        <w:pStyle w:val="ng-star-inserted"/>
        <w:numPr>
          <w:ilvl w:val="0"/>
          <w:numId w:val="14"/>
        </w:numPr>
        <w:rPr>
          <w:rStyle w:val="ng-star-inserted1"/>
        </w:rPr>
      </w:pPr>
      <w:r w:rsidRPr="00FF2042">
        <w:rPr>
          <w:rStyle w:val="ng-star-inserted1"/>
        </w:rPr>
        <w:t>( ) Central Region</w:t>
      </w:r>
    </w:p>
    <w:p w14:paraId="0133BAF8" w14:textId="77777777" w:rsidR="008004D1" w:rsidRPr="00FF2042" w:rsidRDefault="008004D1" w:rsidP="008004D1">
      <w:pPr>
        <w:pStyle w:val="ng-star-inserted"/>
        <w:numPr>
          <w:ilvl w:val="0"/>
          <w:numId w:val="14"/>
        </w:numPr>
        <w:rPr>
          <w:rStyle w:val="ng-star-inserted1"/>
        </w:rPr>
      </w:pPr>
      <w:r w:rsidRPr="00FF2042">
        <w:rPr>
          <w:rStyle w:val="ng-star-inserted1"/>
        </w:rPr>
        <w:lastRenderedPageBreak/>
        <w:t>( ) North Region</w:t>
      </w:r>
    </w:p>
    <w:p w14:paraId="38985C77" w14:textId="77777777" w:rsidR="008004D1" w:rsidRPr="00FF2042" w:rsidRDefault="008004D1" w:rsidP="008004D1">
      <w:pPr>
        <w:pStyle w:val="ng-star-inserted"/>
        <w:numPr>
          <w:ilvl w:val="0"/>
          <w:numId w:val="14"/>
        </w:numPr>
        <w:rPr>
          <w:rStyle w:val="ng-star-inserted1"/>
        </w:rPr>
      </w:pPr>
      <w:r w:rsidRPr="00FF2042">
        <w:rPr>
          <w:rStyle w:val="ng-star-inserted1"/>
        </w:rPr>
        <w:t>( ) South Region</w:t>
      </w:r>
    </w:p>
    <w:p w14:paraId="48201DB0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3. Please select your highest pharmacy degree obtained:</w:t>
      </w:r>
    </w:p>
    <w:p w14:paraId="131FB538" w14:textId="77777777" w:rsidR="008004D1" w:rsidRPr="00FF2042" w:rsidRDefault="008004D1" w:rsidP="008004D1">
      <w:pPr>
        <w:pStyle w:val="ng-star-inserted"/>
        <w:numPr>
          <w:ilvl w:val="0"/>
          <w:numId w:val="14"/>
        </w:numPr>
      </w:pPr>
      <w:r w:rsidRPr="00FF2042">
        <w:rPr>
          <w:rStyle w:val="ng-star-inserted1"/>
        </w:rPr>
        <w:t>( ) BSc in Pharmacy</w:t>
      </w:r>
    </w:p>
    <w:p w14:paraId="4277D55F" w14:textId="77777777" w:rsidR="008004D1" w:rsidRPr="00FF2042" w:rsidRDefault="008004D1" w:rsidP="008004D1">
      <w:pPr>
        <w:pStyle w:val="ng-star-inserted"/>
        <w:numPr>
          <w:ilvl w:val="0"/>
          <w:numId w:val="14"/>
        </w:numPr>
      </w:pPr>
      <w:r w:rsidRPr="00FF2042">
        <w:rPr>
          <w:rStyle w:val="ng-star-inserted1"/>
        </w:rPr>
        <w:t>( ) Doctor of Pharmacy (PharmD)</w:t>
      </w:r>
    </w:p>
    <w:p w14:paraId="0A4187EA" w14:textId="77777777" w:rsidR="008004D1" w:rsidRPr="00FF2042" w:rsidRDefault="008004D1" w:rsidP="008004D1">
      <w:pPr>
        <w:pStyle w:val="ng-star-inserted"/>
        <w:numPr>
          <w:ilvl w:val="0"/>
          <w:numId w:val="14"/>
        </w:numPr>
      </w:pPr>
      <w:r w:rsidRPr="00FF2042">
        <w:rPr>
          <w:rStyle w:val="ng-star-inserted1"/>
        </w:rPr>
        <w:t>( ) Master's Degree (MSc) or higher</w:t>
      </w:r>
    </w:p>
    <w:p w14:paraId="0F07CCCA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4. How many years have you been practicing as a licensed pharmacist?</w:t>
      </w:r>
    </w:p>
    <w:p w14:paraId="39481E60" w14:textId="77777777" w:rsidR="008004D1" w:rsidRPr="00FF2042" w:rsidRDefault="008004D1" w:rsidP="008004D1">
      <w:pPr>
        <w:pStyle w:val="ng-star-inserted"/>
        <w:numPr>
          <w:ilvl w:val="0"/>
          <w:numId w:val="15"/>
        </w:numPr>
      </w:pPr>
      <w:r w:rsidRPr="00FF2042">
        <w:rPr>
          <w:rStyle w:val="ng-star-inserted1"/>
        </w:rPr>
        <w:t>( ) 0-5 years</w:t>
      </w:r>
    </w:p>
    <w:p w14:paraId="1EC21D2C" w14:textId="77777777" w:rsidR="008004D1" w:rsidRPr="00FF2042" w:rsidRDefault="008004D1" w:rsidP="008004D1">
      <w:pPr>
        <w:pStyle w:val="ng-star-inserted"/>
        <w:numPr>
          <w:ilvl w:val="0"/>
          <w:numId w:val="15"/>
        </w:numPr>
      </w:pPr>
      <w:r w:rsidRPr="00FF2042">
        <w:rPr>
          <w:rStyle w:val="ng-star-inserted1"/>
        </w:rPr>
        <w:t>( ) 6-10 years</w:t>
      </w:r>
    </w:p>
    <w:p w14:paraId="17E5E1BA" w14:textId="77777777" w:rsidR="008004D1" w:rsidRPr="00FF2042" w:rsidRDefault="008004D1" w:rsidP="008004D1">
      <w:pPr>
        <w:pStyle w:val="ng-star-inserted"/>
        <w:numPr>
          <w:ilvl w:val="0"/>
          <w:numId w:val="15"/>
        </w:numPr>
      </w:pPr>
      <w:r w:rsidRPr="00FF2042">
        <w:rPr>
          <w:rStyle w:val="ng-star-inserted1"/>
        </w:rPr>
        <w:t>( ) 11-20 years</w:t>
      </w:r>
    </w:p>
    <w:p w14:paraId="69114DA5" w14:textId="77777777" w:rsidR="008004D1" w:rsidRPr="00FF2042" w:rsidRDefault="008004D1" w:rsidP="008004D1">
      <w:pPr>
        <w:pStyle w:val="ng-star-inserted"/>
        <w:numPr>
          <w:ilvl w:val="0"/>
          <w:numId w:val="15"/>
        </w:numPr>
      </w:pPr>
      <w:r w:rsidRPr="00FF2042">
        <w:rPr>
          <w:rStyle w:val="ng-star-inserted1"/>
        </w:rPr>
        <w:t>( ) More than 20 years</w:t>
      </w:r>
    </w:p>
    <w:p w14:paraId="57DCB22B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5. Which of the following best describes your pharmacy?</w:t>
      </w:r>
    </w:p>
    <w:p w14:paraId="48AC05CB" w14:textId="77777777" w:rsidR="008004D1" w:rsidRPr="00FF2042" w:rsidRDefault="008004D1" w:rsidP="008004D1">
      <w:pPr>
        <w:pStyle w:val="ng-star-inserted"/>
        <w:numPr>
          <w:ilvl w:val="0"/>
          <w:numId w:val="18"/>
        </w:numPr>
      </w:pPr>
      <w:r w:rsidRPr="00FF2042">
        <w:rPr>
          <w:rStyle w:val="ng-star-inserted1"/>
        </w:rPr>
        <w:t xml:space="preserve">( ) Independent </w:t>
      </w:r>
    </w:p>
    <w:p w14:paraId="0A672559" w14:textId="77777777" w:rsidR="008004D1" w:rsidRPr="00FF2042" w:rsidRDefault="008004D1" w:rsidP="008004D1">
      <w:pPr>
        <w:pStyle w:val="ng-star-inserted"/>
        <w:numPr>
          <w:ilvl w:val="0"/>
          <w:numId w:val="18"/>
        </w:numPr>
      </w:pPr>
      <w:r w:rsidRPr="00FF2042">
        <w:rPr>
          <w:rStyle w:val="ng-star-inserted1"/>
        </w:rPr>
        <w:t>( ) Chain</w:t>
      </w:r>
    </w:p>
    <w:p w14:paraId="321090B0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6. Have you had any prior formal training (e.g., a workshop, a university course, a continuing education module) specifically on pharmacogenomics?</w:t>
      </w:r>
    </w:p>
    <w:p w14:paraId="408B831C" w14:textId="77777777" w:rsidR="008004D1" w:rsidRPr="00FF2042" w:rsidRDefault="008004D1" w:rsidP="008004D1">
      <w:pPr>
        <w:pStyle w:val="ng-star-inserted"/>
        <w:numPr>
          <w:ilvl w:val="0"/>
          <w:numId w:val="17"/>
        </w:numPr>
      </w:pPr>
      <w:r w:rsidRPr="00FF2042">
        <w:rPr>
          <w:rStyle w:val="ng-star-inserted1"/>
        </w:rPr>
        <w:t>( ) Yes</w:t>
      </w:r>
    </w:p>
    <w:p w14:paraId="4331947A" w14:textId="77777777" w:rsidR="008004D1" w:rsidRPr="00FF2042" w:rsidRDefault="008004D1" w:rsidP="008004D1">
      <w:pPr>
        <w:pStyle w:val="ng-star-inserted"/>
        <w:numPr>
          <w:ilvl w:val="0"/>
          <w:numId w:val="17"/>
        </w:numPr>
      </w:pPr>
      <w:r w:rsidRPr="00FF2042">
        <w:rPr>
          <w:rStyle w:val="ng-star-inserted1"/>
        </w:rPr>
        <w:t>( ) No</w:t>
      </w:r>
    </w:p>
    <w:p w14:paraId="6019D4D9" w14:textId="77777777" w:rsidR="008004D1" w:rsidRPr="00FF2042" w:rsidRDefault="008004D1" w:rsidP="008004D1">
      <w:pPr>
        <w:pStyle w:val="Heading3"/>
      </w:pPr>
      <w:r w:rsidRPr="00FF2042">
        <w:rPr>
          <w:rStyle w:val="ng-star-inserted1"/>
        </w:rPr>
        <w:t>Section C: Pharmacogenomic Knowledge Assessment</w:t>
      </w:r>
    </w:p>
    <w:p w14:paraId="5A078270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  <w:i/>
          <w:iCs/>
        </w:rPr>
        <w:t>Please choose the single best answer for each question. If you are unsure, please select "I don't know."</w:t>
      </w:r>
    </w:p>
    <w:p w14:paraId="6D23FB52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1. Which of the following best describes the field of pharmacogenomics (PGx)?</w:t>
      </w:r>
    </w:p>
    <w:p w14:paraId="186D6391" w14:textId="77777777" w:rsidR="008004D1" w:rsidRPr="00FF2042" w:rsidRDefault="008004D1" w:rsidP="008004D1">
      <w:pPr>
        <w:pStyle w:val="ng-star-inserted"/>
        <w:numPr>
          <w:ilvl w:val="0"/>
          <w:numId w:val="20"/>
        </w:numPr>
      </w:pPr>
      <w:r w:rsidRPr="00FF2042">
        <w:rPr>
          <w:rStyle w:val="ng-star-inserted1"/>
        </w:rPr>
        <w:t>a) The study of how diseases affect a person's genetic makeup.</w:t>
      </w:r>
    </w:p>
    <w:p w14:paraId="37915F02" w14:textId="77777777" w:rsidR="008004D1" w:rsidRPr="00FF2042" w:rsidRDefault="008004D1" w:rsidP="008004D1">
      <w:pPr>
        <w:pStyle w:val="ng-star-inserted"/>
        <w:numPr>
          <w:ilvl w:val="0"/>
          <w:numId w:val="20"/>
        </w:numPr>
      </w:pPr>
      <w:r w:rsidRPr="00FF2042">
        <w:rPr>
          <w:rStyle w:val="ng-star-inserted1"/>
        </w:rPr>
        <w:t>b) The study of how a person's genes affect their response to medications.</w:t>
      </w:r>
    </w:p>
    <w:p w14:paraId="5EF6A571" w14:textId="77777777" w:rsidR="008004D1" w:rsidRPr="00FF2042" w:rsidRDefault="008004D1" w:rsidP="008004D1">
      <w:pPr>
        <w:pStyle w:val="ng-star-inserted"/>
        <w:numPr>
          <w:ilvl w:val="0"/>
          <w:numId w:val="20"/>
        </w:numPr>
      </w:pPr>
      <w:r w:rsidRPr="00FF2042">
        <w:rPr>
          <w:rStyle w:val="ng-star-inserted1"/>
        </w:rPr>
        <w:t>c) The study of how drugs are manufactured using genetic technology.</w:t>
      </w:r>
    </w:p>
    <w:p w14:paraId="3735D876" w14:textId="77777777" w:rsidR="008004D1" w:rsidRPr="00FF2042" w:rsidRDefault="008004D1" w:rsidP="008004D1">
      <w:pPr>
        <w:pStyle w:val="ng-star-inserted"/>
        <w:numPr>
          <w:ilvl w:val="0"/>
          <w:numId w:val="20"/>
        </w:numPr>
      </w:pPr>
      <w:r w:rsidRPr="00FF2042">
        <w:rPr>
          <w:rStyle w:val="ng-star-inserted1"/>
        </w:rPr>
        <w:t>d) I don't know.</w:t>
      </w:r>
    </w:p>
    <w:p w14:paraId="27BDFCBD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2. A patient is a "CYP2D6 poor metabolizer." If this patient takes codeine (a prodrug activated by CYP2D6), what is the most likely outcome?</w:t>
      </w:r>
    </w:p>
    <w:p w14:paraId="3E959848" w14:textId="77777777" w:rsidR="008004D1" w:rsidRPr="00FF2042" w:rsidRDefault="008004D1" w:rsidP="008004D1">
      <w:pPr>
        <w:pStyle w:val="ng-star-inserted"/>
        <w:numPr>
          <w:ilvl w:val="0"/>
          <w:numId w:val="21"/>
        </w:numPr>
      </w:pPr>
      <w:r w:rsidRPr="00FF2042">
        <w:rPr>
          <w:rStyle w:val="ng-star-inserted1"/>
        </w:rPr>
        <w:t>a) Increased risk of toxicity from high morphine levels.</w:t>
      </w:r>
    </w:p>
    <w:p w14:paraId="0BFFCFC9" w14:textId="77777777" w:rsidR="008004D1" w:rsidRPr="00FF2042" w:rsidRDefault="008004D1" w:rsidP="008004D1">
      <w:pPr>
        <w:pStyle w:val="ng-star-inserted"/>
        <w:numPr>
          <w:ilvl w:val="0"/>
          <w:numId w:val="21"/>
        </w:numPr>
      </w:pPr>
      <w:r w:rsidRPr="00FF2042">
        <w:rPr>
          <w:rStyle w:val="ng-star-inserted1"/>
        </w:rPr>
        <w:t>b) Decreased or absent pain relief.</w:t>
      </w:r>
    </w:p>
    <w:p w14:paraId="6FD30C63" w14:textId="77777777" w:rsidR="008004D1" w:rsidRPr="00FF2042" w:rsidRDefault="008004D1" w:rsidP="008004D1">
      <w:pPr>
        <w:pStyle w:val="ng-star-inserted"/>
        <w:numPr>
          <w:ilvl w:val="0"/>
          <w:numId w:val="21"/>
        </w:numPr>
      </w:pPr>
      <w:r w:rsidRPr="00FF2042">
        <w:rPr>
          <w:rStyle w:val="ng-star-inserted1"/>
        </w:rPr>
        <w:t>c) No difference in effect compared to a normal metabolizer.</w:t>
      </w:r>
    </w:p>
    <w:p w14:paraId="0E8F1EEA" w14:textId="77777777" w:rsidR="008004D1" w:rsidRPr="00FF2042" w:rsidRDefault="008004D1" w:rsidP="008004D1">
      <w:pPr>
        <w:pStyle w:val="ng-star-inserted"/>
        <w:numPr>
          <w:ilvl w:val="0"/>
          <w:numId w:val="21"/>
        </w:numPr>
      </w:pPr>
      <w:r w:rsidRPr="00FF2042">
        <w:rPr>
          <w:rStyle w:val="ng-star-inserted1"/>
        </w:rPr>
        <w:t>d) I don't know.</w:t>
      </w:r>
    </w:p>
    <w:p w14:paraId="23A1AEAE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lastRenderedPageBreak/>
        <w:t xml:space="preserve">3. Genetic testing for the </w:t>
      </w:r>
      <w:r w:rsidRPr="00FF2042">
        <w:rPr>
          <w:rStyle w:val="ng-star-inserted1"/>
          <w:i/>
          <w:iCs/>
        </w:rPr>
        <w:t>CYP2C19</w:t>
      </w:r>
      <w:r w:rsidRPr="00FF2042">
        <w:rPr>
          <w:rStyle w:val="ng-star-inserted1"/>
        </w:rPr>
        <w:t xml:space="preserve"> gene is most critical for guiding the safe and effective use of which of the following medications?</w:t>
      </w:r>
    </w:p>
    <w:p w14:paraId="0CB7217B" w14:textId="77777777" w:rsidR="008004D1" w:rsidRPr="00FF2042" w:rsidRDefault="008004D1" w:rsidP="008004D1">
      <w:pPr>
        <w:pStyle w:val="ng-star-inserted"/>
        <w:numPr>
          <w:ilvl w:val="0"/>
          <w:numId w:val="22"/>
        </w:numPr>
      </w:pPr>
      <w:r w:rsidRPr="00FF2042">
        <w:rPr>
          <w:rStyle w:val="ng-star-inserted1"/>
        </w:rPr>
        <w:t>a) Metformin</w:t>
      </w:r>
    </w:p>
    <w:p w14:paraId="688C1E1C" w14:textId="77777777" w:rsidR="008004D1" w:rsidRPr="00FF2042" w:rsidRDefault="008004D1" w:rsidP="008004D1">
      <w:pPr>
        <w:pStyle w:val="ng-star-inserted"/>
        <w:numPr>
          <w:ilvl w:val="0"/>
          <w:numId w:val="22"/>
        </w:numPr>
      </w:pPr>
      <w:r w:rsidRPr="00FF2042">
        <w:rPr>
          <w:rStyle w:val="ng-star-inserted1"/>
        </w:rPr>
        <w:t>b) Clopidogrel</w:t>
      </w:r>
    </w:p>
    <w:p w14:paraId="626BFB60" w14:textId="77777777" w:rsidR="008004D1" w:rsidRPr="00FF2042" w:rsidRDefault="008004D1" w:rsidP="008004D1">
      <w:pPr>
        <w:pStyle w:val="ng-star-inserted"/>
        <w:numPr>
          <w:ilvl w:val="0"/>
          <w:numId w:val="22"/>
        </w:numPr>
      </w:pPr>
      <w:r w:rsidRPr="00FF2042">
        <w:rPr>
          <w:rStyle w:val="ng-star-inserted1"/>
        </w:rPr>
        <w:t>c) Paracetamol</w:t>
      </w:r>
    </w:p>
    <w:p w14:paraId="63977E98" w14:textId="77777777" w:rsidR="008004D1" w:rsidRPr="00FF2042" w:rsidRDefault="008004D1" w:rsidP="008004D1">
      <w:pPr>
        <w:pStyle w:val="ng-star-inserted"/>
        <w:numPr>
          <w:ilvl w:val="0"/>
          <w:numId w:val="22"/>
        </w:numPr>
      </w:pPr>
      <w:r w:rsidRPr="00FF2042">
        <w:rPr>
          <w:rStyle w:val="ng-star-inserted1"/>
        </w:rPr>
        <w:t>d) I don't know.</w:t>
      </w:r>
    </w:p>
    <w:p w14:paraId="45E07C90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4. A patient's PGx report for warfarin therapy would most importantly include information on which two genes?</w:t>
      </w:r>
    </w:p>
    <w:p w14:paraId="50177701" w14:textId="77777777" w:rsidR="008004D1" w:rsidRPr="00FF2042" w:rsidRDefault="008004D1" w:rsidP="008004D1">
      <w:pPr>
        <w:pStyle w:val="ng-star-inserted"/>
        <w:numPr>
          <w:ilvl w:val="0"/>
          <w:numId w:val="23"/>
        </w:numPr>
      </w:pPr>
      <w:r w:rsidRPr="00FF2042">
        <w:rPr>
          <w:rStyle w:val="ng-star-inserted1"/>
        </w:rPr>
        <w:t xml:space="preserve">a) </w:t>
      </w:r>
      <w:r w:rsidRPr="00FF2042">
        <w:rPr>
          <w:rStyle w:val="ng-star-inserted1"/>
          <w:i/>
          <w:iCs/>
        </w:rPr>
        <w:t>CYP2D6</w:t>
      </w:r>
      <w:r w:rsidRPr="00FF2042">
        <w:rPr>
          <w:rStyle w:val="ng-star-inserted1"/>
        </w:rPr>
        <w:t xml:space="preserve"> and </w:t>
      </w:r>
      <w:r w:rsidRPr="00FF2042">
        <w:rPr>
          <w:rStyle w:val="ng-star-inserted1"/>
          <w:i/>
          <w:iCs/>
        </w:rPr>
        <w:t>TPMT</w:t>
      </w:r>
    </w:p>
    <w:p w14:paraId="2F3D4146" w14:textId="77777777" w:rsidR="008004D1" w:rsidRPr="00FF2042" w:rsidRDefault="008004D1" w:rsidP="008004D1">
      <w:pPr>
        <w:pStyle w:val="ng-star-inserted"/>
        <w:numPr>
          <w:ilvl w:val="0"/>
          <w:numId w:val="23"/>
        </w:numPr>
      </w:pPr>
      <w:r w:rsidRPr="00FF2042">
        <w:rPr>
          <w:rStyle w:val="ng-star-inserted1"/>
        </w:rPr>
        <w:t xml:space="preserve">b) </w:t>
      </w:r>
      <w:r w:rsidRPr="00FF2042">
        <w:rPr>
          <w:rStyle w:val="ng-star-inserted1"/>
          <w:i/>
          <w:iCs/>
        </w:rPr>
        <w:t>HLA-B</w:t>
      </w:r>
      <w:r w:rsidRPr="00FF2042">
        <w:rPr>
          <w:rStyle w:val="ng-star-inserted1"/>
        </w:rPr>
        <w:t xml:space="preserve"> and </w:t>
      </w:r>
      <w:r w:rsidRPr="00FF2042">
        <w:rPr>
          <w:rStyle w:val="ng-star-inserted1"/>
          <w:i/>
          <w:iCs/>
        </w:rPr>
        <w:t>SLCO1B1</w:t>
      </w:r>
    </w:p>
    <w:p w14:paraId="5BFDE116" w14:textId="77777777" w:rsidR="008004D1" w:rsidRPr="00FF2042" w:rsidRDefault="008004D1" w:rsidP="008004D1">
      <w:pPr>
        <w:pStyle w:val="ng-star-inserted"/>
        <w:numPr>
          <w:ilvl w:val="0"/>
          <w:numId w:val="23"/>
        </w:numPr>
      </w:pPr>
      <w:r w:rsidRPr="00FF2042">
        <w:rPr>
          <w:rStyle w:val="ng-star-inserted1"/>
        </w:rPr>
        <w:t xml:space="preserve">c) </w:t>
      </w:r>
      <w:r w:rsidRPr="00FF2042">
        <w:rPr>
          <w:rStyle w:val="ng-star-inserted1"/>
          <w:i/>
          <w:iCs/>
        </w:rPr>
        <w:t>CYP2C9</w:t>
      </w:r>
      <w:r w:rsidRPr="00FF2042">
        <w:rPr>
          <w:rStyle w:val="ng-star-inserted1"/>
        </w:rPr>
        <w:t xml:space="preserve"> and </w:t>
      </w:r>
      <w:r w:rsidRPr="00FF2042">
        <w:rPr>
          <w:rStyle w:val="ng-star-inserted1"/>
          <w:i/>
          <w:iCs/>
        </w:rPr>
        <w:t>VKORC1</w:t>
      </w:r>
    </w:p>
    <w:p w14:paraId="35B0EDD9" w14:textId="77777777" w:rsidR="008004D1" w:rsidRPr="00FF2042" w:rsidRDefault="008004D1" w:rsidP="008004D1">
      <w:pPr>
        <w:pStyle w:val="ng-star-inserted"/>
        <w:numPr>
          <w:ilvl w:val="0"/>
          <w:numId w:val="23"/>
        </w:numPr>
      </w:pPr>
      <w:r w:rsidRPr="00FF2042">
        <w:rPr>
          <w:rStyle w:val="ng-star-inserted1"/>
        </w:rPr>
        <w:t>d) I don't know.</w:t>
      </w:r>
    </w:p>
    <w:p w14:paraId="5FA1640A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5. A patient is found to be a "CYP2C19 ultra-rapid metabolizer" and is prescribed the antidepressant citalopram. According to CPIC guidelines, what is the recommended action?</w:t>
      </w:r>
    </w:p>
    <w:p w14:paraId="4D87B50A" w14:textId="77777777" w:rsidR="008004D1" w:rsidRPr="00FF2042" w:rsidRDefault="008004D1" w:rsidP="008004D1">
      <w:pPr>
        <w:pStyle w:val="ng-star-inserted"/>
        <w:numPr>
          <w:ilvl w:val="0"/>
          <w:numId w:val="24"/>
        </w:numPr>
      </w:pPr>
      <w:r w:rsidRPr="00FF2042">
        <w:rPr>
          <w:rStyle w:val="ng-star-inserted1"/>
        </w:rPr>
        <w:t>a) Start with a lower-than-normal dose.</w:t>
      </w:r>
    </w:p>
    <w:p w14:paraId="6A391F91" w14:textId="77777777" w:rsidR="008004D1" w:rsidRPr="00FF2042" w:rsidRDefault="008004D1" w:rsidP="008004D1">
      <w:pPr>
        <w:pStyle w:val="ng-star-inserted"/>
        <w:numPr>
          <w:ilvl w:val="0"/>
          <w:numId w:val="24"/>
        </w:numPr>
      </w:pPr>
      <w:r w:rsidRPr="00FF2042">
        <w:rPr>
          <w:rStyle w:val="ng-star-inserted1"/>
        </w:rPr>
        <w:t>b) Consider an alternative drug not metabolized by CYP2C19.</w:t>
      </w:r>
    </w:p>
    <w:p w14:paraId="2C7CDCD6" w14:textId="77777777" w:rsidR="008004D1" w:rsidRPr="00FF2042" w:rsidRDefault="008004D1" w:rsidP="008004D1">
      <w:pPr>
        <w:pStyle w:val="ng-star-inserted"/>
        <w:numPr>
          <w:ilvl w:val="0"/>
          <w:numId w:val="24"/>
        </w:numPr>
      </w:pPr>
      <w:r w:rsidRPr="00FF2042">
        <w:rPr>
          <w:rStyle w:val="ng-star-inserted1"/>
        </w:rPr>
        <w:t>c) Start with the standard dose.</w:t>
      </w:r>
    </w:p>
    <w:p w14:paraId="4D30CB71" w14:textId="77777777" w:rsidR="008004D1" w:rsidRPr="00FF2042" w:rsidRDefault="008004D1" w:rsidP="008004D1">
      <w:pPr>
        <w:pStyle w:val="ng-star-inserted"/>
        <w:numPr>
          <w:ilvl w:val="0"/>
          <w:numId w:val="24"/>
        </w:numPr>
      </w:pPr>
      <w:r w:rsidRPr="00FF2042">
        <w:rPr>
          <w:rStyle w:val="ng-star-inserted1"/>
        </w:rPr>
        <w:t>d) I don't know.</w:t>
      </w:r>
    </w:p>
    <w:p w14:paraId="63F995C0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6. Pharmacogenetic testing is primarily used to:</w:t>
      </w:r>
    </w:p>
    <w:p w14:paraId="78F2CF92" w14:textId="77777777" w:rsidR="008004D1" w:rsidRPr="00FF2042" w:rsidRDefault="008004D1" w:rsidP="008004D1">
      <w:pPr>
        <w:pStyle w:val="ng-star-inserted"/>
        <w:numPr>
          <w:ilvl w:val="0"/>
          <w:numId w:val="25"/>
        </w:numPr>
      </w:pPr>
      <w:r w:rsidRPr="00FF2042">
        <w:rPr>
          <w:rStyle w:val="ng-star-inserted1"/>
        </w:rPr>
        <w:t>a) Diagnose genetic diseases like cystic fibrosis.</w:t>
      </w:r>
    </w:p>
    <w:p w14:paraId="161218AA" w14:textId="77777777" w:rsidR="008004D1" w:rsidRPr="00FF2042" w:rsidRDefault="008004D1" w:rsidP="008004D1">
      <w:pPr>
        <w:pStyle w:val="ng-star-inserted"/>
        <w:numPr>
          <w:ilvl w:val="0"/>
          <w:numId w:val="25"/>
        </w:numPr>
      </w:pPr>
      <w:r w:rsidRPr="00FF2042">
        <w:rPr>
          <w:rStyle w:val="ng-star-inserted1"/>
        </w:rPr>
        <w:t>b) Predict an individual's risk for future diseases.</w:t>
      </w:r>
    </w:p>
    <w:p w14:paraId="4F48F8B7" w14:textId="77777777" w:rsidR="008004D1" w:rsidRPr="00FF2042" w:rsidRDefault="008004D1" w:rsidP="008004D1">
      <w:pPr>
        <w:pStyle w:val="ng-star-inserted"/>
        <w:numPr>
          <w:ilvl w:val="0"/>
          <w:numId w:val="25"/>
        </w:numPr>
      </w:pPr>
      <w:r w:rsidRPr="00FF2042">
        <w:rPr>
          <w:rStyle w:val="ng-star-inserted1"/>
        </w:rPr>
        <w:t>c) Predict how a patient will respond to a specific medication.</w:t>
      </w:r>
    </w:p>
    <w:p w14:paraId="3D7A5ED8" w14:textId="77777777" w:rsidR="008004D1" w:rsidRPr="00FF2042" w:rsidRDefault="008004D1" w:rsidP="008004D1">
      <w:pPr>
        <w:pStyle w:val="ng-star-inserted"/>
        <w:numPr>
          <w:ilvl w:val="0"/>
          <w:numId w:val="25"/>
        </w:numPr>
        <w:rPr>
          <w:rStyle w:val="ng-star-inserted1"/>
        </w:rPr>
      </w:pPr>
      <w:r w:rsidRPr="00FF2042">
        <w:rPr>
          <w:rStyle w:val="ng-star-inserted1"/>
        </w:rPr>
        <w:t>d) I don't know.</w:t>
      </w:r>
    </w:p>
    <w:p w14:paraId="1A95608F" w14:textId="77777777" w:rsidR="008004D1" w:rsidRPr="00FF2042" w:rsidRDefault="008004D1" w:rsidP="008004D1">
      <w:pPr>
        <w:pStyle w:val="ng-star-inserted"/>
        <w:rPr>
          <w:rFonts w:ascii="Arial" w:hAnsi="Arial" w:cs="Arial"/>
          <w:color w:val="1A1C1E"/>
          <w:sz w:val="21"/>
          <w:szCs w:val="21"/>
        </w:rPr>
      </w:pPr>
      <w:r w:rsidRPr="00FF2042">
        <w:rPr>
          <w:rStyle w:val="ng-star-inserted1"/>
        </w:rPr>
        <w:t>7. A patient brings you a report showing they have the HLA-B*58:01 allele. Starting which of the following medications would carry a high risk of severe cutaneous adverse reactions (SCARs) for this patient?</w:t>
      </w:r>
    </w:p>
    <w:p w14:paraId="6FA60A7D" w14:textId="77777777" w:rsidR="008004D1" w:rsidRPr="00FF2042" w:rsidRDefault="008004D1" w:rsidP="008004D1">
      <w:pPr>
        <w:pStyle w:val="ng-star-inserted"/>
        <w:numPr>
          <w:ilvl w:val="0"/>
          <w:numId w:val="25"/>
        </w:numPr>
        <w:rPr>
          <w:rStyle w:val="ng-star-inserted1"/>
        </w:rPr>
      </w:pPr>
      <w:r w:rsidRPr="00FF2042">
        <w:rPr>
          <w:rStyle w:val="ng-star-inserted1"/>
        </w:rPr>
        <w:t>a) Simvastatin</w:t>
      </w:r>
    </w:p>
    <w:p w14:paraId="4FED549F" w14:textId="77777777" w:rsidR="008004D1" w:rsidRPr="00FF2042" w:rsidRDefault="008004D1" w:rsidP="008004D1">
      <w:pPr>
        <w:pStyle w:val="ng-star-inserted"/>
        <w:numPr>
          <w:ilvl w:val="0"/>
          <w:numId w:val="25"/>
        </w:numPr>
        <w:rPr>
          <w:rStyle w:val="ng-star-inserted1"/>
          <w:b/>
          <w:bCs/>
        </w:rPr>
      </w:pPr>
      <w:r w:rsidRPr="00FF2042">
        <w:rPr>
          <w:rStyle w:val="ng-star-inserted1"/>
        </w:rPr>
        <w:t>b) Allopurinol</w:t>
      </w:r>
    </w:p>
    <w:p w14:paraId="5ED4314D" w14:textId="77777777" w:rsidR="008004D1" w:rsidRPr="00FF2042" w:rsidRDefault="008004D1" w:rsidP="008004D1">
      <w:pPr>
        <w:pStyle w:val="ng-star-inserted"/>
        <w:numPr>
          <w:ilvl w:val="0"/>
          <w:numId w:val="25"/>
        </w:numPr>
        <w:rPr>
          <w:rStyle w:val="ng-star-inserted1"/>
        </w:rPr>
      </w:pPr>
      <w:r w:rsidRPr="00FF2042">
        <w:rPr>
          <w:rStyle w:val="ng-star-inserted1"/>
        </w:rPr>
        <w:t>c) Amlodipine</w:t>
      </w:r>
    </w:p>
    <w:p w14:paraId="0D743323" w14:textId="77777777" w:rsidR="008004D1" w:rsidRPr="00FF2042" w:rsidRDefault="008004D1" w:rsidP="008004D1">
      <w:pPr>
        <w:pStyle w:val="ng-star-inserted"/>
        <w:numPr>
          <w:ilvl w:val="0"/>
          <w:numId w:val="25"/>
        </w:numPr>
        <w:rPr>
          <w:rStyle w:val="ng-star-inserted1"/>
        </w:rPr>
      </w:pPr>
      <w:r w:rsidRPr="00FF2042">
        <w:rPr>
          <w:rStyle w:val="ng-star-inserted1"/>
        </w:rPr>
        <w:t>d) I don't know.</w:t>
      </w:r>
    </w:p>
    <w:p w14:paraId="3DDA893A" w14:textId="77777777" w:rsidR="008004D1" w:rsidRPr="00FF2042" w:rsidRDefault="008004D1" w:rsidP="008004D1">
      <w:pPr>
        <w:pStyle w:val="ng-star-inserted"/>
        <w:rPr>
          <w:rStyle w:val="ng-star-inserted1"/>
          <w:b/>
          <w:bCs/>
        </w:rPr>
      </w:pPr>
      <w:r w:rsidRPr="00FF2042">
        <w:rPr>
          <w:rStyle w:val="ng-star-inserted1"/>
        </w:rPr>
        <w:t>8. If a physician asks you for the most reliable, evidence-based resource for clinical guidance on how to act on a PGx result, which organization would you recommend?</w:t>
      </w:r>
    </w:p>
    <w:p w14:paraId="03CF42CD" w14:textId="77777777" w:rsidR="008004D1" w:rsidRPr="00FF2042" w:rsidRDefault="008004D1" w:rsidP="008004D1">
      <w:pPr>
        <w:pStyle w:val="ng-star-inserted"/>
        <w:numPr>
          <w:ilvl w:val="0"/>
          <w:numId w:val="25"/>
        </w:numPr>
        <w:rPr>
          <w:rStyle w:val="ng-star-inserted1"/>
        </w:rPr>
      </w:pPr>
      <w:r w:rsidRPr="00FF2042">
        <w:rPr>
          <w:rStyle w:val="ng-star-inserted1"/>
        </w:rPr>
        <w:t>a) The World Health Organization (WHO)</w:t>
      </w:r>
    </w:p>
    <w:p w14:paraId="414265F3" w14:textId="77777777" w:rsidR="008004D1" w:rsidRPr="00FF2042" w:rsidRDefault="008004D1" w:rsidP="008004D1">
      <w:pPr>
        <w:pStyle w:val="ng-star-inserted"/>
        <w:numPr>
          <w:ilvl w:val="0"/>
          <w:numId w:val="25"/>
        </w:numPr>
        <w:rPr>
          <w:rStyle w:val="ng-star-inserted1"/>
          <w:b/>
          <w:bCs/>
        </w:rPr>
      </w:pPr>
      <w:r w:rsidRPr="00FF2042">
        <w:rPr>
          <w:rStyle w:val="ng-star-inserted1"/>
        </w:rPr>
        <w:t>b) The Clinical Pharmacogenetics Implementation Consortium (CPIC)</w:t>
      </w:r>
    </w:p>
    <w:p w14:paraId="2B4DECF3" w14:textId="77777777" w:rsidR="008004D1" w:rsidRPr="00FF2042" w:rsidRDefault="008004D1" w:rsidP="008004D1">
      <w:pPr>
        <w:pStyle w:val="ng-star-inserted"/>
        <w:numPr>
          <w:ilvl w:val="0"/>
          <w:numId w:val="25"/>
        </w:numPr>
        <w:rPr>
          <w:rStyle w:val="ng-star-inserted1"/>
        </w:rPr>
      </w:pPr>
      <w:r w:rsidRPr="00FF2042">
        <w:rPr>
          <w:rStyle w:val="ng-star-inserted1"/>
        </w:rPr>
        <w:t>c) The drug's manufacturer website</w:t>
      </w:r>
    </w:p>
    <w:p w14:paraId="6787FFAA" w14:textId="77777777" w:rsidR="008004D1" w:rsidRPr="00FF2042" w:rsidRDefault="008004D1" w:rsidP="008004D1">
      <w:pPr>
        <w:pStyle w:val="ng-star-inserted"/>
        <w:numPr>
          <w:ilvl w:val="0"/>
          <w:numId w:val="25"/>
        </w:numPr>
        <w:rPr>
          <w:rStyle w:val="ng-star-inserted1"/>
        </w:rPr>
      </w:pPr>
      <w:r w:rsidRPr="00FF2042">
        <w:rPr>
          <w:rStyle w:val="ng-star-inserted1"/>
        </w:rPr>
        <w:lastRenderedPageBreak/>
        <w:t>d) I don't know.</w:t>
      </w:r>
    </w:p>
    <w:p w14:paraId="67681158" w14:textId="77777777" w:rsidR="008004D1" w:rsidRPr="00FF2042" w:rsidRDefault="008004D1" w:rsidP="008004D1">
      <w:pPr>
        <w:pStyle w:val="ng-star-inserted"/>
        <w:rPr>
          <w:rStyle w:val="ng-star-inserted1"/>
          <w:b/>
          <w:bCs/>
        </w:rPr>
      </w:pPr>
      <w:r w:rsidRPr="00FF2042">
        <w:rPr>
          <w:rStyle w:val="ng-star-inserted1"/>
        </w:rPr>
        <w:t>9. A patient who is a "TPMT poor metabolizer" is at a significantly increased risk of life-threatening myelosuppression if they take a standard dose of which medication?</w:t>
      </w:r>
    </w:p>
    <w:p w14:paraId="1E6E4F16" w14:textId="77777777" w:rsidR="008004D1" w:rsidRPr="00FF2042" w:rsidRDefault="008004D1" w:rsidP="008004D1">
      <w:pPr>
        <w:pStyle w:val="ng-star-inserted"/>
        <w:numPr>
          <w:ilvl w:val="0"/>
          <w:numId w:val="25"/>
        </w:numPr>
        <w:rPr>
          <w:rStyle w:val="ng-star-inserted1"/>
        </w:rPr>
      </w:pPr>
      <w:r w:rsidRPr="00FF2042">
        <w:rPr>
          <w:rStyle w:val="ng-star-inserted1"/>
        </w:rPr>
        <w:t>a) Warfarin</w:t>
      </w:r>
    </w:p>
    <w:p w14:paraId="08DCCAF9" w14:textId="77777777" w:rsidR="008004D1" w:rsidRPr="00FF2042" w:rsidRDefault="008004D1" w:rsidP="008004D1">
      <w:pPr>
        <w:pStyle w:val="ng-star-inserted"/>
        <w:numPr>
          <w:ilvl w:val="0"/>
          <w:numId w:val="25"/>
        </w:numPr>
        <w:rPr>
          <w:rStyle w:val="ng-star-inserted1"/>
          <w:b/>
          <w:bCs/>
        </w:rPr>
      </w:pPr>
      <w:r w:rsidRPr="00FF2042">
        <w:rPr>
          <w:rStyle w:val="ng-star-inserted1"/>
        </w:rPr>
        <w:t>b) Azathioprine</w:t>
      </w:r>
    </w:p>
    <w:p w14:paraId="19636CFB" w14:textId="77777777" w:rsidR="008004D1" w:rsidRPr="00FF2042" w:rsidRDefault="008004D1" w:rsidP="008004D1">
      <w:pPr>
        <w:pStyle w:val="ng-star-inserted"/>
        <w:numPr>
          <w:ilvl w:val="0"/>
          <w:numId w:val="25"/>
        </w:numPr>
        <w:rPr>
          <w:rStyle w:val="ng-star-inserted1"/>
        </w:rPr>
      </w:pPr>
      <w:r w:rsidRPr="00FF2042">
        <w:rPr>
          <w:rStyle w:val="ng-star-inserted1"/>
        </w:rPr>
        <w:t>c) Clopidogrel</w:t>
      </w:r>
    </w:p>
    <w:p w14:paraId="16588758" w14:textId="77777777" w:rsidR="008004D1" w:rsidRPr="00FF2042" w:rsidRDefault="008004D1" w:rsidP="008004D1">
      <w:pPr>
        <w:pStyle w:val="ng-star-inserted"/>
        <w:numPr>
          <w:ilvl w:val="0"/>
          <w:numId w:val="25"/>
        </w:numPr>
      </w:pPr>
      <w:r w:rsidRPr="00FF2042">
        <w:rPr>
          <w:rStyle w:val="ng-star-inserted1"/>
        </w:rPr>
        <w:t>d) I don't know.</w:t>
      </w:r>
    </w:p>
    <w:p w14:paraId="5D4CEA3F" w14:textId="77777777" w:rsidR="008004D1" w:rsidRPr="00FF2042" w:rsidRDefault="008004D1" w:rsidP="008004D1">
      <w:pPr>
        <w:pStyle w:val="ng-star-inserted"/>
        <w:rPr>
          <w:rStyle w:val="ng-star-inserted1"/>
          <w:b/>
          <w:bCs/>
        </w:rPr>
      </w:pPr>
      <w:r w:rsidRPr="00FF2042">
        <w:rPr>
          <w:rStyle w:val="ng-star-inserted1"/>
        </w:rPr>
        <w:t>10. When counseling a patient about a PGx result, what is the most important concept to convey to avoid causing unnecessary alarm?</w:t>
      </w:r>
    </w:p>
    <w:p w14:paraId="6AC36453" w14:textId="77777777" w:rsidR="008004D1" w:rsidRPr="00FF2042" w:rsidRDefault="008004D1" w:rsidP="008004D1">
      <w:pPr>
        <w:pStyle w:val="ng-star-inserted"/>
        <w:numPr>
          <w:ilvl w:val="0"/>
          <w:numId w:val="25"/>
        </w:numPr>
        <w:rPr>
          <w:rStyle w:val="ng-star-inserted1"/>
        </w:rPr>
      </w:pPr>
      <w:r w:rsidRPr="00FF2042">
        <w:rPr>
          <w:rStyle w:val="ng-star-inserted1"/>
        </w:rPr>
        <w:t>a) That they have a "bad gene" which will affect many future medications.</w:t>
      </w:r>
    </w:p>
    <w:p w14:paraId="64ECC481" w14:textId="77777777" w:rsidR="008004D1" w:rsidRPr="00FF2042" w:rsidRDefault="008004D1" w:rsidP="008004D1">
      <w:pPr>
        <w:pStyle w:val="ng-star-inserted"/>
        <w:numPr>
          <w:ilvl w:val="0"/>
          <w:numId w:val="25"/>
        </w:numPr>
        <w:rPr>
          <w:rStyle w:val="ng-star-inserted1"/>
          <w:b/>
          <w:bCs/>
        </w:rPr>
      </w:pPr>
      <w:r w:rsidRPr="00FF2042">
        <w:rPr>
          <w:rStyle w:val="ng-star-inserted1"/>
        </w:rPr>
        <w:t>b) That a genetic variation is common and simply provides information to help the doctor choose the safest and most effective medicine for them personally.</w:t>
      </w:r>
    </w:p>
    <w:p w14:paraId="6A3B6878" w14:textId="77777777" w:rsidR="008004D1" w:rsidRPr="00FF2042" w:rsidRDefault="008004D1" w:rsidP="008004D1">
      <w:pPr>
        <w:pStyle w:val="ng-star-inserted"/>
        <w:numPr>
          <w:ilvl w:val="0"/>
          <w:numId w:val="25"/>
        </w:numPr>
        <w:rPr>
          <w:rStyle w:val="ng-star-inserted1"/>
        </w:rPr>
      </w:pPr>
      <w:r w:rsidRPr="00FF2042">
        <w:rPr>
          <w:rStyle w:val="ng-star-inserted1"/>
        </w:rPr>
        <w:t>c) That they should avoid all medications metabolized by that specific enzyme for the rest of their life.</w:t>
      </w:r>
    </w:p>
    <w:p w14:paraId="0423BB1C" w14:textId="77777777" w:rsidR="008004D1" w:rsidRPr="00FF2042" w:rsidRDefault="008004D1" w:rsidP="008004D1">
      <w:pPr>
        <w:pStyle w:val="ng-star-inserted"/>
        <w:numPr>
          <w:ilvl w:val="0"/>
          <w:numId w:val="25"/>
        </w:numPr>
      </w:pPr>
      <w:r w:rsidRPr="00FF2042">
        <w:rPr>
          <w:rStyle w:val="ng-star-inserted1"/>
        </w:rPr>
        <w:t>d) I don't know.</w:t>
      </w:r>
    </w:p>
    <w:p w14:paraId="69CDC9C8" w14:textId="77777777" w:rsidR="008004D1" w:rsidRPr="00FF2042" w:rsidRDefault="008004D1" w:rsidP="008004D1">
      <w:pPr>
        <w:pStyle w:val="Heading3"/>
      </w:pPr>
      <w:r w:rsidRPr="00FF2042">
        <w:rPr>
          <w:rStyle w:val="ng-star-inserted1"/>
        </w:rPr>
        <w:t>Section D: Attitudes and Perceptions</w:t>
      </w:r>
    </w:p>
    <w:p w14:paraId="16C2E8BB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  <w:i/>
          <w:iCs/>
        </w:rPr>
        <w:t>Please indicate your level of agreement with the following statements on a scale from 1 (Strongly Disagree) to 5 (Strongly Agre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42"/>
        <w:gridCol w:w="1292"/>
        <w:gridCol w:w="1131"/>
        <w:gridCol w:w="998"/>
        <w:gridCol w:w="865"/>
        <w:gridCol w:w="1222"/>
      </w:tblGrid>
      <w:tr w:rsidR="008004D1" w:rsidRPr="00FF2042" w14:paraId="5F016823" w14:textId="77777777" w:rsidTr="009A4B96">
        <w:tc>
          <w:tcPr>
            <w:tcW w:w="0" w:type="auto"/>
            <w:hideMark/>
          </w:tcPr>
          <w:p w14:paraId="4E671710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Statement</w:t>
            </w:r>
          </w:p>
        </w:tc>
        <w:tc>
          <w:tcPr>
            <w:tcW w:w="0" w:type="auto"/>
            <w:hideMark/>
          </w:tcPr>
          <w:p w14:paraId="63ECA570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Strongly Disagree (1)</w:t>
            </w:r>
          </w:p>
        </w:tc>
        <w:tc>
          <w:tcPr>
            <w:tcW w:w="0" w:type="auto"/>
            <w:hideMark/>
          </w:tcPr>
          <w:p w14:paraId="0893B7B8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Disagree (2)</w:t>
            </w:r>
          </w:p>
        </w:tc>
        <w:tc>
          <w:tcPr>
            <w:tcW w:w="0" w:type="auto"/>
            <w:hideMark/>
          </w:tcPr>
          <w:p w14:paraId="25FBD541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Neutral (3)</w:t>
            </w:r>
          </w:p>
        </w:tc>
        <w:tc>
          <w:tcPr>
            <w:tcW w:w="0" w:type="auto"/>
            <w:hideMark/>
          </w:tcPr>
          <w:p w14:paraId="4930D60F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Agree (4)</w:t>
            </w:r>
          </w:p>
        </w:tc>
        <w:tc>
          <w:tcPr>
            <w:tcW w:w="0" w:type="auto"/>
            <w:hideMark/>
          </w:tcPr>
          <w:p w14:paraId="7190E72C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Strongly Agree (5)</w:t>
            </w:r>
          </w:p>
        </w:tc>
      </w:tr>
      <w:tr w:rsidR="008004D1" w:rsidRPr="00FF2042" w14:paraId="019D4749" w14:textId="77777777" w:rsidTr="009A4B96">
        <w:tc>
          <w:tcPr>
            <w:tcW w:w="0" w:type="auto"/>
            <w:hideMark/>
          </w:tcPr>
          <w:p w14:paraId="5404E8F2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1. Integrating PGx services into my pharmacy practice would significantly improve patient safety.</w:t>
            </w:r>
          </w:p>
        </w:tc>
        <w:tc>
          <w:tcPr>
            <w:tcW w:w="0" w:type="auto"/>
            <w:hideMark/>
          </w:tcPr>
          <w:p w14:paraId="5B696AC6" w14:textId="77777777" w:rsidR="008004D1" w:rsidRPr="00FF2042" w:rsidRDefault="008004D1" w:rsidP="009A4B96"/>
        </w:tc>
        <w:tc>
          <w:tcPr>
            <w:tcW w:w="0" w:type="auto"/>
            <w:hideMark/>
          </w:tcPr>
          <w:p w14:paraId="7632061E" w14:textId="77777777" w:rsidR="008004D1" w:rsidRPr="00FF2042" w:rsidRDefault="008004D1" w:rsidP="009A4B96"/>
        </w:tc>
        <w:tc>
          <w:tcPr>
            <w:tcW w:w="0" w:type="auto"/>
            <w:hideMark/>
          </w:tcPr>
          <w:p w14:paraId="7821A515" w14:textId="77777777" w:rsidR="008004D1" w:rsidRPr="00FF2042" w:rsidRDefault="008004D1" w:rsidP="009A4B96"/>
        </w:tc>
        <w:tc>
          <w:tcPr>
            <w:tcW w:w="0" w:type="auto"/>
            <w:hideMark/>
          </w:tcPr>
          <w:p w14:paraId="3DC6FDF5" w14:textId="77777777" w:rsidR="008004D1" w:rsidRPr="00FF2042" w:rsidRDefault="008004D1" w:rsidP="009A4B96"/>
        </w:tc>
        <w:tc>
          <w:tcPr>
            <w:tcW w:w="0" w:type="auto"/>
            <w:hideMark/>
          </w:tcPr>
          <w:p w14:paraId="16096611" w14:textId="77777777" w:rsidR="008004D1" w:rsidRPr="00FF2042" w:rsidRDefault="008004D1" w:rsidP="009A4B96"/>
        </w:tc>
      </w:tr>
      <w:tr w:rsidR="008004D1" w:rsidRPr="00FF2042" w14:paraId="44BDC9AA" w14:textId="77777777" w:rsidTr="009A4B96">
        <w:tc>
          <w:tcPr>
            <w:tcW w:w="0" w:type="auto"/>
          </w:tcPr>
          <w:p w14:paraId="09C47C56" w14:textId="77777777" w:rsidR="008004D1" w:rsidRPr="00FF2042" w:rsidRDefault="008004D1" w:rsidP="009A4B96">
            <w:pPr>
              <w:rPr>
                <w:rStyle w:val="ng-star-inserted1"/>
                <w:rFonts w:asciiTheme="majorBidi" w:hAnsiTheme="majorBidi" w:cstheme="majorBidi"/>
                <w:b/>
                <w:bCs/>
              </w:rPr>
            </w:pPr>
            <w:r w:rsidRPr="00FF2042">
              <w:rPr>
                <w:rStyle w:val="ng-star-inserted1"/>
                <w:rFonts w:asciiTheme="majorBidi" w:hAnsiTheme="majorBidi" w:cstheme="majorBidi"/>
              </w:rPr>
              <w:t>2. The clinical benefit of PGx testing is significant enough to justify the cost for many high-risk medications.</w:t>
            </w:r>
          </w:p>
        </w:tc>
        <w:tc>
          <w:tcPr>
            <w:tcW w:w="0" w:type="auto"/>
          </w:tcPr>
          <w:p w14:paraId="51E2A74A" w14:textId="77777777" w:rsidR="008004D1" w:rsidRPr="00FF2042" w:rsidRDefault="008004D1" w:rsidP="009A4B96"/>
        </w:tc>
        <w:tc>
          <w:tcPr>
            <w:tcW w:w="0" w:type="auto"/>
          </w:tcPr>
          <w:p w14:paraId="7F38A220" w14:textId="77777777" w:rsidR="008004D1" w:rsidRPr="00FF2042" w:rsidRDefault="008004D1" w:rsidP="009A4B96"/>
        </w:tc>
        <w:tc>
          <w:tcPr>
            <w:tcW w:w="0" w:type="auto"/>
          </w:tcPr>
          <w:p w14:paraId="3AB09EDC" w14:textId="77777777" w:rsidR="008004D1" w:rsidRPr="00FF2042" w:rsidRDefault="008004D1" w:rsidP="009A4B96"/>
        </w:tc>
        <w:tc>
          <w:tcPr>
            <w:tcW w:w="0" w:type="auto"/>
          </w:tcPr>
          <w:p w14:paraId="24CB33DE" w14:textId="77777777" w:rsidR="008004D1" w:rsidRPr="00FF2042" w:rsidRDefault="008004D1" w:rsidP="009A4B96"/>
        </w:tc>
        <w:tc>
          <w:tcPr>
            <w:tcW w:w="0" w:type="auto"/>
          </w:tcPr>
          <w:p w14:paraId="22918C3D" w14:textId="77777777" w:rsidR="008004D1" w:rsidRPr="00FF2042" w:rsidRDefault="008004D1" w:rsidP="009A4B96"/>
        </w:tc>
      </w:tr>
      <w:tr w:rsidR="008004D1" w:rsidRPr="00FF2042" w14:paraId="286FCE3F" w14:textId="77777777" w:rsidTr="009A4B96">
        <w:tc>
          <w:tcPr>
            <w:tcW w:w="0" w:type="auto"/>
            <w:hideMark/>
          </w:tcPr>
          <w:p w14:paraId="3FEE5FDD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3. It is my professional responsibility to be knowledgeable about pharmacogenomics.</w:t>
            </w:r>
          </w:p>
        </w:tc>
        <w:tc>
          <w:tcPr>
            <w:tcW w:w="0" w:type="auto"/>
            <w:hideMark/>
          </w:tcPr>
          <w:p w14:paraId="36E08AB6" w14:textId="77777777" w:rsidR="008004D1" w:rsidRPr="00FF2042" w:rsidRDefault="008004D1" w:rsidP="009A4B96"/>
        </w:tc>
        <w:tc>
          <w:tcPr>
            <w:tcW w:w="0" w:type="auto"/>
            <w:hideMark/>
          </w:tcPr>
          <w:p w14:paraId="5F363165" w14:textId="77777777" w:rsidR="008004D1" w:rsidRPr="00FF2042" w:rsidRDefault="008004D1" w:rsidP="009A4B96"/>
        </w:tc>
        <w:tc>
          <w:tcPr>
            <w:tcW w:w="0" w:type="auto"/>
            <w:hideMark/>
          </w:tcPr>
          <w:p w14:paraId="3D11E242" w14:textId="77777777" w:rsidR="008004D1" w:rsidRPr="00FF2042" w:rsidRDefault="008004D1" w:rsidP="009A4B96"/>
        </w:tc>
        <w:tc>
          <w:tcPr>
            <w:tcW w:w="0" w:type="auto"/>
            <w:hideMark/>
          </w:tcPr>
          <w:p w14:paraId="7221CD66" w14:textId="77777777" w:rsidR="008004D1" w:rsidRPr="00FF2042" w:rsidRDefault="008004D1" w:rsidP="009A4B96"/>
        </w:tc>
        <w:tc>
          <w:tcPr>
            <w:tcW w:w="0" w:type="auto"/>
            <w:hideMark/>
          </w:tcPr>
          <w:p w14:paraId="15D1B094" w14:textId="77777777" w:rsidR="008004D1" w:rsidRPr="00FF2042" w:rsidRDefault="008004D1" w:rsidP="009A4B96"/>
        </w:tc>
      </w:tr>
      <w:tr w:rsidR="008004D1" w:rsidRPr="00FF2042" w14:paraId="7F3B7490" w14:textId="77777777" w:rsidTr="009A4B96">
        <w:tc>
          <w:tcPr>
            <w:tcW w:w="0" w:type="auto"/>
            <w:hideMark/>
          </w:tcPr>
          <w:p w14:paraId="64480E5E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 xml:space="preserve">4. Physicians in Jordan would generally be receptive to PGx </w:t>
            </w:r>
            <w:r w:rsidRPr="00FF2042">
              <w:rPr>
                <w:rStyle w:val="ng-star-inserted1"/>
                <w:rFonts w:asciiTheme="majorBidi" w:hAnsiTheme="majorBidi" w:cstheme="majorBidi"/>
              </w:rPr>
              <w:lastRenderedPageBreak/>
              <w:t>recommendations from community pharmacists.</w:t>
            </w:r>
          </w:p>
        </w:tc>
        <w:tc>
          <w:tcPr>
            <w:tcW w:w="0" w:type="auto"/>
            <w:hideMark/>
          </w:tcPr>
          <w:p w14:paraId="3B5C10ED" w14:textId="77777777" w:rsidR="008004D1" w:rsidRPr="00FF2042" w:rsidRDefault="008004D1" w:rsidP="009A4B96"/>
        </w:tc>
        <w:tc>
          <w:tcPr>
            <w:tcW w:w="0" w:type="auto"/>
            <w:hideMark/>
          </w:tcPr>
          <w:p w14:paraId="560239B3" w14:textId="77777777" w:rsidR="008004D1" w:rsidRPr="00FF2042" w:rsidRDefault="008004D1" w:rsidP="009A4B96"/>
        </w:tc>
        <w:tc>
          <w:tcPr>
            <w:tcW w:w="0" w:type="auto"/>
            <w:hideMark/>
          </w:tcPr>
          <w:p w14:paraId="2E6C6D8E" w14:textId="77777777" w:rsidR="008004D1" w:rsidRPr="00FF2042" w:rsidRDefault="008004D1" w:rsidP="009A4B96"/>
        </w:tc>
        <w:tc>
          <w:tcPr>
            <w:tcW w:w="0" w:type="auto"/>
            <w:hideMark/>
          </w:tcPr>
          <w:p w14:paraId="10B3BF26" w14:textId="77777777" w:rsidR="008004D1" w:rsidRPr="00FF2042" w:rsidRDefault="008004D1" w:rsidP="009A4B96"/>
        </w:tc>
        <w:tc>
          <w:tcPr>
            <w:tcW w:w="0" w:type="auto"/>
            <w:hideMark/>
          </w:tcPr>
          <w:p w14:paraId="5AB8D11F" w14:textId="77777777" w:rsidR="008004D1" w:rsidRPr="00FF2042" w:rsidRDefault="008004D1" w:rsidP="009A4B96"/>
        </w:tc>
      </w:tr>
      <w:tr w:rsidR="008004D1" w:rsidRPr="00FF2042" w14:paraId="48164929" w14:textId="77777777" w:rsidTr="009A4B96">
        <w:tc>
          <w:tcPr>
            <w:tcW w:w="0" w:type="auto"/>
          </w:tcPr>
          <w:p w14:paraId="26F3C481" w14:textId="77777777" w:rsidR="008004D1" w:rsidRPr="00FF2042" w:rsidRDefault="008004D1" w:rsidP="009A4B96">
            <w:pPr>
              <w:rPr>
                <w:rStyle w:val="ng-star-inserted1"/>
                <w:rFonts w:asciiTheme="majorBidi" w:hAnsiTheme="majorBidi" w:cstheme="majorBidi"/>
                <w:b/>
                <w:bCs/>
              </w:rPr>
            </w:pPr>
            <w:r w:rsidRPr="00FF2042">
              <w:rPr>
                <w:rStyle w:val="ng-star-inserted1"/>
                <w:rFonts w:asciiTheme="majorBidi" w:hAnsiTheme="majorBidi" w:cstheme="majorBidi"/>
              </w:rPr>
              <w:t>5. Counseling patients on their PGx results is a natural extension of the pharmacist's role in medication management.</w:t>
            </w:r>
          </w:p>
        </w:tc>
        <w:tc>
          <w:tcPr>
            <w:tcW w:w="0" w:type="auto"/>
          </w:tcPr>
          <w:p w14:paraId="70C65D01" w14:textId="77777777" w:rsidR="008004D1" w:rsidRPr="00FF2042" w:rsidRDefault="008004D1" w:rsidP="009A4B96"/>
        </w:tc>
        <w:tc>
          <w:tcPr>
            <w:tcW w:w="0" w:type="auto"/>
          </w:tcPr>
          <w:p w14:paraId="04EAEEE5" w14:textId="77777777" w:rsidR="008004D1" w:rsidRPr="00FF2042" w:rsidRDefault="008004D1" w:rsidP="009A4B96"/>
        </w:tc>
        <w:tc>
          <w:tcPr>
            <w:tcW w:w="0" w:type="auto"/>
          </w:tcPr>
          <w:p w14:paraId="43DB80A9" w14:textId="77777777" w:rsidR="008004D1" w:rsidRPr="00FF2042" w:rsidRDefault="008004D1" w:rsidP="009A4B96"/>
        </w:tc>
        <w:tc>
          <w:tcPr>
            <w:tcW w:w="0" w:type="auto"/>
          </w:tcPr>
          <w:p w14:paraId="56E3B972" w14:textId="77777777" w:rsidR="008004D1" w:rsidRPr="00FF2042" w:rsidRDefault="008004D1" w:rsidP="009A4B96"/>
        </w:tc>
        <w:tc>
          <w:tcPr>
            <w:tcW w:w="0" w:type="auto"/>
          </w:tcPr>
          <w:p w14:paraId="794E3363" w14:textId="77777777" w:rsidR="008004D1" w:rsidRPr="00FF2042" w:rsidRDefault="008004D1" w:rsidP="009A4B96"/>
        </w:tc>
      </w:tr>
      <w:tr w:rsidR="008004D1" w:rsidRPr="00FF2042" w14:paraId="59ACBC77" w14:textId="77777777" w:rsidTr="009A4B96">
        <w:tc>
          <w:tcPr>
            <w:tcW w:w="0" w:type="auto"/>
            <w:hideMark/>
          </w:tcPr>
          <w:p w14:paraId="1A018ED3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6. My patients would be interested in learning about how their genes affect their medications.</w:t>
            </w:r>
          </w:p>
        </w:tc>
        <w:tc>
          <w:tcPr>
            <w:tcW w:w="0" w:type="auto"/>
            <w:hideMark/>
          </w:tcPr>
          <w:p w14:paraId="48D101D4" w14:textId="77777777" w:rsidR="008004D1" w:rsidRPr="00FF2042" w:rsidRDefault="008004D1" w:rsidP="009A4B96"/>
        </w:tc>
        <w:tc>
          <w:tcPr>
            <w:tcW w:w="0" w:type="auto"/>
            <w:hideMark/>
          </w:tcPr>
          <w:p w14:paraId="153FFF4E" w14:textId="77777777" w:rsidR="008004D1" w:rsidRPr="00FF2042" w:rsidRDefault="008004D1" w:rsidP="009A4B96"/>
        </w:tc>
        <w:tc>
          <w:tcPr>
            <w:tcW w:w="0" w:type="auto"/>
            <w:hideMark/>
          </w:tcPr>
          <w:p w14:paraId="53320C48" w14:textId="77777777" w:rsidR="008004D1" w:rsidRPr="00FF2042" w:rsidRDefault="008004D1" w:rsidP="009A4B96"/>
        </w:tc>
        <w:tc>
          <w:tcPr>
            <w:tcW w:w="0" w:type="auto"/>
            <w:hideMark/>
          </w:tcPr>
          <w:p w14:paraId="420E01CB" w14:textId="77777777" w:rsidR="008004D1" w:rsidRPr="00FF2042" w:rsidRDefault="008004D1" w:rsidP="009A4B96"/>
        </w:tc>
        <w:tc>
          <w:tcPr>
            <w:tcW w:w="0" w:type="auto"/>
            <w:hideMark/>
          </w:tcPr>
          <w:p w14:paraId="2E67A835" w14:textId="77777777" w:rsidR="008004D1" w:rsidRPr="00FF2042" w:rsidRDefault="008004D1" w:rsidP="009A4B96"/>
        </w:tc>
      </w:tr>
      <w:tr w:rsidR="008004D1" w:rsidRPr="00FF2042" w14:paraId="61C3E7AC" w14:textId="77777777" w:rsidTr="009A4B96">
        <w:tc>
          <w:tcPr>
            <w:tcW w:w="0" w:type="auto"/>
            <w:hideMark/>
          </w:tcPr>
          <w:p w14:paraId="52C6F872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7. Community pharmacists are well-positioned to lead the implementation of PGx services in primary care.</w:t>
            </w:r>
          </w:p>
        </w:tc>
        <w:tc>
          <w:tcPr>
            <w:tcW w:w="0" w:type="auto"/>
            <w:hideMark/>
          </w:tcPr>
          <w:p w14:paraId="363617BD" w14:textId="77777777" w:rsidR="008004D1" w:rsidRPr="00FF2042" w:rsidRDefault="008004D1" w:rsidP="009A4B96"/>
        </w:tc>
        <w:tc>
          <w:tcPr>
            <w:tcW w:w="0" w:type="auto"/>
            <w:hideMark/>
          </w:tcPr>
          <w:p w14:paraId="54397DD5" w14:textId="77777777" w:rsidR="008004D1" w:rsidRPr="00FF2042" w:rsidRDefault="008004D1" w:rsidP="009A4B96"/>
        </w:tc>
        <w:tc>
          <w:tcPr>
            <w:tcW w:w="0" w:type="auto"/>
            <w:hideMark/>
          </w:tcPr>
          <w:p w14:paraId="3C9D3BDB" w14:textId="77777777" w:rsidR="008004D1" w:rsidRPr="00FF2042" w:rsidRDefault="008004D1" w:rsidP="009A4B96"/>
        </w:tc>
        <w:tc>
          <w:tcPr>
            <w:tcW w:w="0" w:type="auto"/>
            <w:hideMark/>
          </w:tcPr>
          <w:p w14:paraId="770E147A" w14:textId="77777777" w:rsidR="008004D1" w:rsidRPr="00FF2042" w:rsidRDefault="008004D1" w:rsidP="009A4B96"/>
        </w:tc>
        <w:tc>
          <w:tcPr>
            <w:tcW w:w="0" w:type="auto"/>
            <w:hideMark/>
          </w:tcPr>
          <w:p w14:paraId="723476F1" w14:textId="77777777" w:rsidR="008004D1" w:rsidRPr="00FF2042" w:rsidRDefault="008004D1" w:rsidP="009A4B96"/>
        </w:tc>
      </w:tr>
      <w:tr w:rsidR="008004D1" w:rsidRPr="00FF2042" w14:paraId="0D2C6C35" w14:textId="77777777" w:rsidTr="009A4B96">
        <w:tc>
          <w:tcPr>
            <w:tcW w:w="0" w:type="auto"/>
          </w:tcPr>
          <w:p w14:paraId="339B8F85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8. Discussing genetic information with patients would enhance their trust in me as a healthcare professional.</w:t>
            </w:r>
          </w:p>
        </w:tc>
        <w:tc>
          <w:tcPr>
            <w:tcW w:w="0" w:type="auto"/>
          </w:tcPr>
          <w:p w14:paraId="71DDB994" w14:textId="77777777" w:rsidR="008004D1" w:rsidRPr="00FF2042" w:rsidRDefault="008004D1" w:rsidP="009A4B96"/>
        </w:tc>
        <w:tc>
          <w:tcPr>
            <w:tcW w:w="0" w:type="auto"/>
          </w:tcPr>
          <w:p w14:paraId="622561EB" w14:textId="77777777" w:rsidR="008004D1" w:rsidRPr="00FF2042" w:rsidRDefault="008004D1" w:rsidP="009A4B96"/>
        </w:tc>
        <w:tc>
          <w:tcPr>
            <w:tcW w:w="0" w:type="auto"/>
          </w:tcPr>
          <w:p w14:paraId="4F2A57A7" w14:textId="77777777" w:rsidR="008004D1" w:rsidRPr="00FF2042" w:rsidRDefault="008004D1" w:rsidP="009A4B96"/>
        </w:tc>
        <w:tc>
          <w:tcPr>
            <w:tcW w:w="0" w:type="auto"/>
          </w:tcPr>
          <w:p w14:paraId="26716EFF" w14:textId="77777777" w:rsidR="008004D1" w:rsidRPr="00FF2042" w:rsidRDefault="008004D1" w:rsidP="009A4B96"/>
        </w:tc>
        <w:tc>
          <w:tcPr>
            <w:tcW w:w="0" w:type="auto"/>
          </w:tcPr>
          <w:p w14:paraId="68BBF17E" w14:textId="77777777" w:rsidR="008004D1" w:rsidRPr="00FF2042" w:rsidRDefault="008004D1" w:rsidP="009A4B96"/>
        </w:tc>
      </w:tr>
      <w:tr w:rsidR="008004D1" w:rsidRPr="00FF2042" w14:paraId="52906FC2" w14:textId="77777777" w:rsidTr="009A4B96">
        <w:tc>
          <w:tcPr>
            <w:tcW w:w="0" w:type="auto"/>
          </w:tcPr>
          <w:p w14:paraId="7C3FE346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9. I believe that proactively recommending PGx testing for certain drugs would be a valuable service for my patients.</w:t>
            </w:r>
          </w:p>
        </w:tc>
        <w:tc>
          <w:tcPr>
            <w:tcW w:w="0" w:type="auto"/>
          </w:tcPr>
          <w:p w14:paraId="39FEF336" w14:textId="77777777" w:rsidR="008004D1" w:rsidRPr="00FF2042" w:rsidRDefault="008004D1" w:rsidP="009A4B96"/>
        </w:tc>
        <w:tc>
          <w:tcPr>
            <w:tcW w:w="0" w:type="auto"/>
          </w:tcPr>
          <w:p w14:paraId="04C51EFC" w14:textId="77777777" w:rsidR="008004D1" w:rsidRPr="00FF2042" w:rsidRDefault="008004D1" w:rsidP="009A4B96"/>
        </w:tc>
        <w:tc>
          <w:tcPr>
            <w:tcW w:w="0" w:type="auto"/>
          </w:tcPr>
          <w:p w14:paraId="19425E26" w14:textId="77777777" w:rsidR="008004D1" w:rsidRPr="00FF2042" w:rsidRDefault="008004D1" w:rsidP="009A4B96"/>
        </w:tc>
        <w:tc>
          <w:tcPr>
            <w:tcW w:w="0" w:type="auto"/>
          </w:tcPr>
          <w:p w14:paraId="22229EEA" w14:textId="77777777" w:rsidR="008004D1" w:rsidRPr="00FF2042" w:rsidRDefault="008004D1" w:rsidP="009A4B96"/>
        </w:tc>
        <w:tc>
          <w:tcPr>
            <w:tcW w:w="0" w:type="auto"/>
          </w:tcPr>
          <w:p w14:paraId="253738F2" w14:textId="77777777" w:rsidR="008004D1" w:rsidRPr="00FF2042" w:rsidRDefault="008004D1" w:rsidP="009A4B96"/>
        </w:tc>
      </w:tr>
    </w:tbl>
    <w:p w14:paraId="0A1C4923" w14:textId="77777777" w:rsidR="008004D1" w:rsidRPr="00FF2042" w:rsidRDefault="008004D1" w:rsidP="008004D1"/>
    <w:p w14:paraId="7A2E6727" w14:textId="77777777" w:rsidR="008004D1" w:rsidRPr="00FF2042" w:rsidRDefault="008004D1" w:rsidP="008004D1">
      <w:pPr>
        <w:pStyle w:val="Heading3"/>
      </w:pPr>
      <w:r w:rsidRPr="00FF2042">
        <w:rPr>
          <w:rStyle w:val="ng-star-inserted1"/>
        </w:rPr>
        <w:t>Section E: Barriers</w:t>
      </w:r>
    </w:p>
    <w:p w14:paraId="61384026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1. Please rate how significant you believe each of the following would be as a barrier to offering PGx services in YOUR pharmac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83"/>
        <w:gridCol w:w="1060"/>
        <w:gridCol w:w="1146"/>
        <w:gridCol w:w="1409"/>
        <w:gridCol w:w="1143"/>
        <w:gridCol w:w="1209"/>
      </w:tblGrid>
      <w:tr w:rsidR="008004D1" w:rsidRPr="00FF2042" w14:paraId="7B35F9A7" w14:textId="77777777" w:rsidTr="009A4B96">
        <w:tc>
          <w:tcPr>
            <w:tcW w:w="0" w:type="auto"/>
            <w:hideMark/>
          </w:tcPr>
          <w:p w14:paraId="4601CABF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Barrier</w:t>
            </w:r>
          </w:p>
        </w:tc>
        <w:tc>
          <w:tcPr>
            <w:tcW w:w="0" w:type="auto"/>
            <w:hideMark/>
          </w:tcPr>
          <w:p w14:paraId="4DCBCC2A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Not a Barrier</w:t>
            </w:r>
          </w:p>
        </w:tc>
        <w:tc>
          <w:tcPr>
            <w:tcW w:w="0" w:type="auto"/>
            <w:hideMark/>
          </w:tcPr>
          <w:p w14:paraId="1E644BBD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A Minor Barrier</w:t>
            </w:r>
          </w:p>
        </w:tc>
        <w:tc>
          <w:tcPr>
            <w:tcW w:w="0" w:type="auto"/>
            <w:hideMark/>
          </w:tcPr>
          <w:p w14:paraId="08BA5B65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A Moderate Barrier</w:t>
            </w:r>
          </w:p>
        </w:tc>
        <w:tc>
          <w:tcPr>
            <w:tcW w:w="0" w:type="auto"/>
            <w:hideMark/>
          </w:tcPr>
          <w:p w14:paraId="7050DAF9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A Major Barrier</w:t>
            </w:r>
          </w:p>
        </w:tc>
        <w:tc>
          <w:tcPr>
            <w:tcW w:w="0" w:type="auto"/>
            <w:hideMark/>
          </w:tcPr>
          <w:p w14:paraId="68ED85E1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A Critical Barrier</w:t>
            </w:r>
          </w:p>
        </w:tc>
      </w:tr>
      <w:tr w:rsidR="008004D1" w:rsidRPr="00FF2042" w14:paraId="68CF0BF8" w14:textId="77777777" w:rsidTr="009A4B96">
        <w:tc>
          <w:tcPr>
            <w:tcW w:w="0" w:type="auto"/>
            <w:hideMark/>
          </w:tcPr>
          <w:p w14:paraId="60B7719A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1. High out-of-pocket cost of the test for patients</w:t>
            </w:r>
          </w:p>
        </w:tc>
        <w:tc>
          <w:tcPr>
            <w:tcW w:w="0" w:type="auto"/>
            <w:hideMark/>
          </w:tcPr>
          <w:p w14:paraId="788E1D8C" w14:textId="77777777" w:rsidR="008004D1" w:rsidRPr="00FF2042" w:rsidRDefault="008004D1" w:rsidP="009A4B96"/>
        </w:tc>
        <w:tc>
          <w:tcPr>
            <w:tcW w:w="0" w:type="auto"/>
            <w:hideMark/>
          </w:tcPr>
          <w:p w14:paraId="7F1086AE" w14:textId="77777777" w:rsidR="008004D1" w:rsidRPr="00FF2042" w:rsidRDefault="008004D1" w:rsidP="009A4B96"/>
        </w:tc>
        <w:tc>
          <w:tcPr>
            <w:tcW w:w="0" w:type="auto"/>
            <w:hideMark/>
          </w:tcPr>
          <w:p w14:paraId="380BC71C" w14:textId="77777777" w:rsidR="008004D1" w:rsidRPr="00FF2042" w:rsidRDefault="008004D1" w:rsidP="009A4B96"/>
        </w:tc>
        <w:tc>
          <w:tcPr>
            <w:tcW w:w="0" w:type="auto"/>
            <w:hideMark/>
          </w:tcPr>
          <w:p w14:paraId="36E2476D" w14:textId="77777777" w:rsidR="008004D1" w:rsidRPr="00FF2042" w:rsidRDefault="008004D1" w:rsidP="009A4B96"/>
        </w:tc>
        <w:tc>
          <w:tcPr>
            <w:tcW w:w="0" w:type="auto"/>
            <w:hideMark/>
          </w:tcPr>
          <w:p w14:paraId="21DAFAAA" w14:textId="77777777" w:rsidR="008004D1" w:rsidRPr="00FF2042" w:rsidRDefault="008004D1" w:rsidP="009A4B96"/>
        </w:tc>
      </w:tr>
      <w:tr w:rsidR="008004D1" w:rsidRPr="00FF2042" w14:paraId="545DE025" w14:textId="77777777" w:rsidTr="009A4B96">
        <w:tc>
          <w:tcPr>
            <w:tcW w:w="0" w:type="auto"/>
            <w:hideMark/>
          </w:tcPr>
          <w:p w14:paraId="6A0B1C7B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lastRenderedPageBreak/>
              <w:t>2. Lack of reimbursement for my time and expertise</w:t>
            </w:r>
          </w:p>
        </w:tc>
        <w:tc>
          <w:tcPr>
            <w:tcW w:w="0" w:type="auto"/>
            <w:hideMark/>
          </w:tcPr>
          <w:p w14:paraId="47509065" w14:textId="77777777" w:rsidR="008004D1" w:rsidRPr="00FF2042" w:rsidRDefault="008004D1" w:rsidP="009A4B96"/>
        </w:tc>
        <w:tc>
          <w:tcPr>
            <w:tcW w:w="0" w:type="auto"/>
            <w:hideMark/>
          </w:tcPr>
          <w:p w14:paraId="78C05A3D" w14:textId="77777777" w:rsidR="008004D1" w:rsidRPr="00FF2042" w:rsidRDefault="008004D1" w:rsidP="009A4B96"/>
        </w:tc>
        <w:tc>
          <w:tcPr>
            <w:tcW w:w="0" w:type="auto"/>
            <w:hideMark/>
          </w:tcPr>
          <w:p w14:paraId="0652D76A" w14:textId="77777777" w:rsidR="008004D1" w:rsidRPr="00FF2042" w:rsidRDefault="008004D1" w:rsidP="009A4B96"/>
        </w:tc>
        <w:tc>
          <w:tcPr>
            <w:tcW w:w="0" w:type="auto"/>
            <w:hideMark/>
          </w:tcPr>
          <w:p w14:paraId="331EBDB9" w14:textId="77777777" w:rsidR="008004D1" w:rsidRPr="00FF2042" w:rsidRDefault="008004D1" w:rsidP="009A4B96"/>
        </w:tc>
        <w:tc>
          <w:tcPr>
            <w:tcW w:w="0" w:type="auto"/>
            <w:hideMark/>
          </w:tcPr>
          <w:p w14:paraId="3D612F3C" w14:textId="77777777" w:rsidR="008004D1" w:rsidRPr="00FF2042" w:rsidRDefault="008004D1" w:rsidP="009A4B96"/>
        </w:tc>
      </w:tr>
      <w:tr w:rsidR="008004D1" w:rsidRPr="00FF2042" w14:paraId="20FA288B" w14:textId="77777777" w:rsidTr="009A4B96">
        <w:tc>
          <w:tcPr>
            <w:tcW w:w="0" w:type="auto"/>
            <w:hideMark/>
          </w:tcPr>
          <w:p w14:paraId="306CD2FE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3. Lack of my own knowledge and training</w:t>
            </w:r>
          </w:p>
        </w:tc>
        <w:tc>
          <w:tcPr>
            <w:tcW w:w="0" w:type="auto"/>
            <w:hideMark/>
          </w:tcPr>
          <w:p w14:paraId="59E73529" w14:textId="77777777" w:rsidR="008004D1" w:rsidRPr="00FF2042" w:rsidRDefault="008004D1" w:rsidP="009A4B96"/>
        </w:tc>
        <w:tc>
          <w:tcPr>
            <w:tcW w:w="0" w:type="auto"/>
            <w:hideMark/>
          </w:tcPr>
          <w:p w14:paraId="15EF4C66" w14:textId="77777777" w:rsidR="008004D1" w:rsidRPr="00FF2042" w:rsidRDefault="008004D1" w:rsidP="009A4B96"/>
        </w:tc>
        <w:tc>
          <w:tcPr>
            <w:tcW w:w="0" w:type="auto"/>
            <w:hideMark/>
          </w:tcPr>
          <w:p w14:paraId="1852AB1E" w14:textId="77777777" w:rsidR="008004D1" w:rsidRPr="00FF2042" w:rsidRDefault="008004D1" w:rsidP="009A4B96"/>
        </w:tc>
        <w:tc>
          <w:tcPr>
            <w:tcW w:w="0" w:type="auto"/>
            <w:hideMark/>
          </w:tcPr>
          <w:p w14:paraId="367B4B02" w14:textId="77777777" w:rsidR="008004D1" w:rsidRPr="00FF2042" w:rsidRDefault="008004D1" w:rsidP="009A4B96"/>
        </w:tc>
        <w:tc>
          <w:tcPr>
            <w:tcW w:w="0" w:type="auto"/>
            <w:hideMark/>
          </w:tcPr>
          <w:p w14:paraId="32F94C8A" w14:textId="77777777" w:rsidR="008004D1" w:rsidRPr="00FF2042" w:rsidRDefault="008004D1" w:rsidP="009A4B96"/>
        </w:tc>
      </w:tr>
      <w:tr w:rsidR="008004D1" w:rsidRPr="00FF2042" w14:paraId="033DA471" w14:textId="77777777" w:rsidTr="009A4B96">
        <w:tc>
          <w:tcPr>
            <w:tcW w:w="0" w:type="auto"/>
            <w:hideMark/>
          </w:tcPr>
          <w:p w14:paraId="37F2313E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4. Lack of time in a busy pharmacy workflow</w:t>
            </w:r>
          </w:p>
        </w:tc>
        <w:tc>
          <w:tcPr>
            <w:tcW w:w="0" w:type="auto"/>
            <w:hideMark/>
          </w:tcPr>
          <w:p w14:paraId="6157DBB5" w14:textId="77777777" w:rsidR="008004D1" w:rsidRPr="00FF2042" w:rsidRDefault="008004D1" w:rsidP="009A4B96"/>
        </w:tc>
        <w:tc>
          <w:tcPr>
            <w:tcW w:w="0" w:type="auto"/>
            <w:hideMark/>
          </w:tcPr>
          <w:p w14:paraId="029493D6" w14:textId="77777777" w:rsidR="008004D1" w:rsidRPr="00FF2042" w:rsidRDefault="008004D1" w:rsidP="009A4B96"/>
        </w:tc>
        <w:tc>
          <w:tcPr>
            <w:tcW w:w="0" w:type="auto"/>
            <w:hideMark/>
          </w:tcPr>
          <w:p w14:paraId="18F82D7F" w14:textId="77777777" w:rsidR="008004D1" w:rsidRPr="00FF2042" w:rsidRDefault="008004D1" w:rsidP="009A4B96"/>
        </w:tc>
        <w:tc>
          <w:tcPr>
            <w:tcW w:w="0" w:type="auto"/>
            <w:hideMark/>
          </w:tcPr>
          <w:p w14:paraId="03F60FD3" w14:textId="77777777" w:rsidR="008004D1" w:rsidRPr="00FF2042" w:rsidRDefault="008004D1" w:rsidP="009A4B96"/>
        </w:tc>
        <w:tc>
          <w:tcPr>
            <w:tcW w:w="0" w:type="auto"/>
            <w:hideMark/>
          </w:tcPr>
          <w:p w14:paraId="11C9BBFD" w14:textId="77777777" w:rsidR="008004D1" w:rsidRPr="00FF2042" w:rsidRDefault="008004D1" w:rsidP="009A4B96"/>
        </w:tc>
      </w:tr>
      <w:tr w:rsidR="008004D1" w:rsidRPr="00FF2042" w14:paraId="40FA307E" w14:textId="77777777" w:rsidTr="009A4B96">
        <w:tc>
          <w:tcPr>
            <w:tcW w:w="0" w:type="auto"/>
            <w:hideMark/>
          </w:tcPr>
          <w:p w14:paraId="6EDA3A1F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5. Resistance or lack of collaboration from physicians</w:t>
            </w:r>
          </w:p>
        </w:tc>
        <w:tc>
          <w:tcPr>
            <w:tcW w:w="0" w:type="auto"/>
            <w:hideMark/>
          </w:tcPr>
          <w:p w14:paraId="44F4A482" w14:textId="77777777" w:rsidR="008004D1" w:rsidRPr="00FF2042" w:rsidRDefault="008004D1" w:rsidP="009A4B96"/>
        </w:tc>
        <w:tc>
          <w:tcPr>
            <w:tcW w:w="0" w:type="auto"/>
            <w:hideMark/>
          </w:tcPr>
          <w:p w14:paraId="7857F9B2" w14:textId="77777777" w:rsidR="008004D1" w:rsidRPr="00FF2042" w:rsidRDefault="008004D1" w:rsidP="009A4B96"/>
        </w:tc>
        <w:tc>
          <w:tcPr>
            <w:tcW w:w="0" w:type="auto"/>
            <w:hideMark/>
          </w:tcPr>
          <w:p w14:paraId="62132623" w14:textId="77777777" w:rsidR="008004D1" w:rsidRPr="00FF2042" w:rsidRDefault="008004D1" w:rsidP="009A4B96"/>
        </w:tc>
        <w:tc>
          <w:tcPr>
            <w:tcW w:w="0" w:type="auto"/>
            <w:hideMark/>
          </w:tcPr>
          <w:p w14:paraId="13AAEBF4" w14:textId="77777777" w:rsidR="008004D1" w:rsidRPr="00FF2042" w:rsidRDefault="008004D1" w:rsidP="009A4B96"/>
        </w:tc>
        <w:tc>
          <w:tcPr>
            <w:tcW w:w="0" w:type="auto"/>
            <w:hideMark/>
          </w:tcPr>
          <w:p w14:paraId="1F2A9DF3" w14:textId="77777777" w:rsidR="008004D1" w:rsidRPr="00FF2042" w:rsidRDefault="008004D1" w:rsidP="009A4B96"/>
        </w:tc>
      </w:tr>
      <w:tr w:rsidR="008004D1" w:rsidRPr="00FF2042" w14:paraId="47E0C5B5" w14:textId="77777777" w:rsidTr="009A4B96">
        <w:tc>
          <w:tcPr>
            <w:tcW w:w="0" w:type="auto"/>
            <w:hideMark/>
          </w:tcPr>
          <w:p w14:paraId="59233AF9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6. Lack of clear clinical guidelines for our population</w:t>
            </w:r>
          </w:p>
        </w:tc>
        <w:tc>
          <w:tcPr>
            <w:tcW w:w="0" w:type="auto"/>
            <w:hideMark/>
          </w:tcPr>
          <w:p w14:paraId="379A3D32" w14:textId="77777777" w:rsidR="008004D1" w:rsidRPr="00FF2042" w:rsidRDefault="008004D1" w:rsidP="009A4B96"/>
        </w:tc>
        <w:tc>
          <w:tcPr>
            <w:tcW w:w="0" w:type="auto"/>
            <w:hideMark/>
          </w:tcPr>
          <w:p w14:paraId="332A7FBB" w14:textId="77777777" w:rsidR="008004D1" w:rsidRPr="00FF2042" w:rsidRDefault="008004D1" w:rsidP="009A4B96"/>
        </w:tc>
        <w:tc>
          <w:tcPr>
            <w:tcW w:w="0" w:type="auto"/>
            <w:hideMark/>
          </w:tcPr>
          <w:p w14:paraId="0072F73D" w14:textId="77777777" w:rsidR="008004D1" w:rsidRPr="00FF2042" w:rsidRDefault="008004D1" w:rsidP="009A4B96"/>
        </w:tc>
        <w:tc>
          <w:tcPr>
            <w:tcW w:w="0" w:type="auto"/>
            <w:hideMark/>
          </w:tcPr>
          <w:p w14:paraId="55838B84" w14:textId="77777777" w:rsidR="008004D1" w:rsidRPr="00FF2042" w:rsidRDefault="008004D1" w:rsidP="009A4B96"/>
        </w:tc>
        <w:tc>
          <w:tcPr>
            <w:tcW w:w="0" w:type="auto"/>
            <w:hideMark/>
          </w:tcPr>
          <w:p w14:paraId="328C352D" w14:textId="77777777" w:rsidR="008004D1" w:rsidRPr="00FF2042" w:rsidRDefault="008004D1" w:rsidP="009A4B96"/>
        </w:tc>
      </w:tr>
      <w:tr w:rsidR="008004D1" w:rsidRPr="00FF2042" w14:paraId="2E7C2E56" w14:textId="77777777" w:rsidTr="009A4B96">
        <w:tc>
          <w:tcPr>
            <w:tcW w:w="0" w:type="auto"/>
            <w:hideMark/>
          </w:tcPr>
          <w:p w14:paraId="150D79BD" w14:textId="77777777" w:rsidR="008004D1" w:rsidRPr="00FF2042" w:rsidRDefault="008004D1" w:rsidP="009A4B96">
            <w:r w:rsidRPr="00FF2042">
              <w:rPr>
                <w:rStyle w:val="ng-star-inserted1"/>
                <w:rFonts w:asciiTheme="majorBidi" w:hAnsiTheme="majorBidi" w:cstheme="majorBidi"/>
              </w:rPr>
              <w:t>7. Patient privacy and data security concerns (including risk of discrimination)</w:t>
            </w:r>
          </w:p>
        </w:tc>
        <w:tc>
          <w:tcPr>
            <w:tcW w:w="0" w:type="auto"/>
            <w:hideMark/>
          </w:tcPr>
          <w:p w14:paraId="4103F7FD" w14:textId="77777777" w:rsidR="008004D1" w:rsidRPr="00FF2042" w:rsidRDefault="008004D1" w:rsidP="009A4B96"/>
        </w:tc>
        <w:tc>
          <w:tcPr>
            <w:tcW w:w="0" w:type="auto"/>
            <w:hideMark/>
          </w:tcPr>
          <w:p w14:paraId="504D84D1" w14:textId="77777777" w:rsidR="008004D1" w:rsidRPr="00FF2042" w:rsidRDefault="008004D1" w:rsidP="009A4B96"/>
        </w:tc>
        <w:tc>
          <w:tcPr>
            <w:tcW w:w="0" w:type="auto"/>
            <w:hideMark/>
          </w:tcPr>
          <w:p w14:paraId="48ED32F2" w14:textId="77777777" w:rsidR="008004D1" w:rsidRPr="00FF2042" w:rsidRDefault="008004D1" w:rsidP="009A4B96"/>
        </w:tc>
        <w:tc>
          <w:tcPr>
            <w:tcW w:w="0" w:type="auto"/>
            <w:hideMark/>
          </w:tcPr>
          <w:p w14:paraId="4EC852C4" w14:textId="77777777" w:rsidR="008004D1" w:rsidRPr="00FF2042" w:rsidRDefault="008004D1" w:rsidP="009A4B96"/>
        </w:tc>
        <w:tc>
          <w:tcPr>
            <w:tcW w:w="0" w:type="auto"/>
            <w:hideMark/>
          </w:tcPr>
          <w:p w14:paraId="761C15C5" w14:textId="77777777" w:rsidR="008004D1" w:rsidRPr="00FF2042" w:rsidRDefault="008004D1" w:rsidP="009A4B96"/>
        </w:tc>
      </w:tr>
    </w:tbl>
    <w:p w14:paraId="6D0A782D" w14:textId="77777777" w:rsidR="008004D1" w:rsidRPr="00FF2042" w:rsidRDefault="008004D1" w:rsidP="008004D1">
      <w:pPr>
        <w:rPr>
          <w:rStyle w:val="ng-star-inserted1"/>
          <w:b/>
          <w:bCs/>
        </w:rPr>
      </w:pPr>
    </w:p>
    <w:p w14:paraId="45B13582" w14:textId="77777777" w:rsidR="008004D1" w:rsidRPr="00FF2042" w:rsidRDefault="008004D1" w:rsidP="008004D1">
      <w:pPr>
        <w:pStyle w:val="Heading3"/>
        <w:rPr>
          <w:rStyle w:val="ng-star-inserted1"/>
        </w:rPr>
      </w:pPr>
      <w:r w:rsidRPr="00FF2042">
        <w:rPr>
          <w:rStyle w:val="ng-star-inserted1"/>
        </w:rPr>
        <w:t xml:space="preserve">Section F: Implementation Readiness </w:t>
      </w:r>
    </w:p>
    <w:p w14:paraId="3A5E8A14" w14:textId="77777777" w:rsidR="008004D1" w:rsidRPr="00FF2042" w:rsidRDefault="008004D1" w:rsidP="008004D1">
      <w:r w:rsidRPr="00FF2042">
        <w:t>Please indicate your level of agreement with the following statements on a scale from 1 (Strongly Disagree) to 5 (Strongly Agree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6"/>
        <w:gridCol w:w="1272"/>
        <w:gridCol w:w="1125"/>
        <w:gridCol w:w="992"/>
        <w:gridCol w:w="859"/>
        <w:gridCol w:w="1206"/>
      </w:tblGrid>
      <w:tr w:rsidR="008004D1" w:rsidRPr="00FF2042" w14:paraId="2BB5A82E" w14:textId="77777777" w:rsidTr="009A4B96">
        <w:tc>
          <w:tcPr>
            <w:tcW w:w="0" w:type="auto"/>
            <w:hideMark/>
          </w:tcPr>
          <w:p w14:paraId="57E3F08A" w14:textId="77777777" w:rsidR="008004D1" w:rsidRPr="00FF2042" w:rsidRDefault="008004D1" w:rsidP="009A4B96">
            <w:r w:rsidRPr="00FF2042">
              <w:t>Statement</w:t>
            </w:r>
          </w:p>
        </w:tc>
        <w:tc>
          <w:tcPr>
            <w:tcW w:w="0" w:type="auto"/>
            <w:hideMark/>
          </w:tcPr>
          <w:p w14:paraId="5E8FBEB7" w14:textId="77777777" w:rsidR="008004D1" w:rsidRPr="00FF2042" w:rsidRDefault="008004D1" w:rsidP="009A4B96">
            <w:r w:rsidRPr="00FF2042">
              <w:t>Strongly Disagree (1)</w:t>
            </w:r>
          </w:p>
        </w:tc>
        <w:tc>
          <w:tcPr>
            <w:tcW w:w="0" w:type="auto"/>
            <w:hideMark/>
          </w:tcPr>
          <w:p w14:paraId="4B94517D" w14:textId="77777777" w:rsidR="008004D1" w:rsidRPr="00FF2042" w:rsidRDefault="008004D1" w:rsidP="009A4B96">
            <w:r w:rsidRPr="00FF2042">
              <w:t>Disagree (2)</w:t>
            </w:r>
          </w:p>
        </w:tc>
        <w:tc>
          <w:tcPr>
            <w:tcW w:w="0" w:type="auto"/>
            <w:hideMark/>
          </w:tcPr>
          <w:p w14:paraId="14070E8A" w14:textId="77777777" w:rsidR="008004D1" w:rsidRPr="00FF2042" w:rsidRDefault="008004D1" w:rsidP="009A4B96">
            <w:r w:rsidRPr="00FF2042">
              <w:t>Neutral (3)</w:t>
            </w:r>
          </w:p>
        </w:tc>
        <w:tc>
          <w:tcPr>
            <w:tcW w:w="0" w:type="auto"/>
            <w:hideMark/>
          </w:tcPr>
          <w:p w14:paraId="6DC58DB6" w14:textId="77777777" w:rsidR="008004D1" w:rsidRPr="00FF2042" w:rsidRDefault="008004D1" w:rsidP="009A4B96">
            <w:r w:rsidRPr="00FF2042">
              <w:t>Agree (4)</w:t>
            </w:r>
          </w:p>
        </w:tc>
        <w:tc>
          <w:tcPr>
            <w:tcW w:w="0" w:type="auto"/>
            <w:hideMark/>
          </w:tcPr>
          <w:p w14:paraId="4EDA6731" w14:textId="77777777" w:rsidR="008004D1" w:rsidRPr="00FF2042" w:rsidRDefault="008004D1" w:rsidP="009A4B96">
            <w:r w:rsidRPr="00FF2042">
              <w:t>Strongly Agree (5)</w:t>
            </w:r>
          </w:p>
        </w:tc>
      </w:tr>
      <w:tr w:rsidR="008004D1" w:rsidRPr="00FF2042" w14:paraId="3F3B8063" w14:textId="77777777" w:rsidTr="009A4B96">
        <w:tc>
          <w:tcPr>
            <w:tcW w:w="0" w:type="auto"/>
            <w:hideMark/>
          </w:tcPr>
          <w:p w14:paraId="7301BD55" w14:textId="77777777" w:rsidR="008004D1" w:rsidRPr="00FF2042" w:rsidRDefault="008004D1" w:rsidP="009A4B96">
            <w:r w:rsidRPr="00FF2042">
              <w:t>Organizational Readiness</w:t>
            </w:r>
          </w:p>
        </w:tc>
        <w:tc>
          <w:tcPr>
            <w:tcW w:w="0" w:type="auto"/>
            <w:hideMark/>
          </w:tcPr>
          <w:p w14:paraId="24C950CE" w14:textId="77777777" w:rsidR="008004D1" w:rsidRPr="00FF2042" w:rsidRDefault="008004D1" w:rsidP="009A4B96"/>
        </w:tc>
        <w:tc>
          <w:tcPr>
            <w:tcW w:w="0" w:type="auto"/>
            <w:hideMark/>
          </w:tcPr>
          <w:p w14:paraId="5A2DAA1A" w14:textId="77777777" w:rsidR="008004D1" w:rsidRPr="00FF2042" w:rsidRDefault="008004D1" w:rsidP="009A4B96"/>
        </w:tc>
        <w:tc>
          <w:tcPr>
            <w:tcW w:w="0" w:type="auto"/>
            <w:hideMark/>
          </w:tcPr>
          <w:p w14:paraId="24E39B49" w14:textId="77777777" w:rsidR="008004D1" w:rsidRPr="00FF2042" w:rsidRDefault="008004D1" w:rsidP="009A4B96"/>
        </w:tc>
        <w:tc>
          <w:tcPr>
            <w:tcW w:w="0" w:type="auto"/>
            <w:hideMark/>
          </w:tcPr>
          <w:p w14:paraId="4AC91251" w14:textId="77777777" w:rsidR="008004D1" w:rsidRPr="00FF2042" w:rsidRDefault="008004D1" w:rsidP="009A4B96"/>
        </w:tc>
        <w:tc>
          <w:tcPr>
            <w:tcW w:w="0" w:type="auto"/>
            <w:hideMark/>
          </w:tcPr>
          <w:p w14:paraId="1ED07C41" w14:textId="77777777" w:rsidR="008004D1" w:rsidRPr="00FF2042" w:rsidRDefault="008004D1" w:rsidP="009A4B96"/>
        </w:tc>
      </w:tr>
      <w:tr w:rsidR="008004D1" w:rsidRPr="00FF2042" w14:paraId="069D41EA" w14:textId="77777777" w:rsidTr="009A4B96">
        <w:tc>
          <w:tcPr>
            <w:tcW w:w="0" w:type="auto"/>
            <w:hideMark/>
          </w:tcPr>
          <w:p w14:paraId="68B92756" w14:textId="77777777" w:rsidR="008004D1" w:rsidRPr="00FF2042" w:rsidRDefault="008004D1" w:rsidP="009A4B96">
            <w:r w:rsidRPr="00FF2042">
              <w:rPr>
                <w:b/>
                <w:bCs/>
              </w:rPr>
              <w:t>1.</w:t>
            </w:r>
            <w:r w:rsidRPr="00FF2042">
              <w:t xml:space="preserve"> My pharmacy's leadership and staff are generally committed to adopting new clinical services that improve patient care.</w:t>
            </w:r>
          </w:p>
        </w:tc>
        <w:tc>
          <w:tcPr>
            <w:tcW w:w="0" w:type="auto"/>
            <w:hideMark/>
          </w:tcPr>
          <w:p w14:paraId="2226F220" w14:textId="77777777" w:rsidR="008004D1" w:rsidRPr="00FF2042" w:rsidRDefault="008004D1" w:rsidP="009A4B96"/>
        </w:tc>
        <w:tc>
          <w:tcPr>
            <w:tcW w:w="0" w:type="auto"/>
            <w:hideMark/>
          </w:tcPr>
          <w:p w14:paraId="4B236DF9" w14:textId="77777777" w:rsidR="008004D1" w:rsidRPr="00FF2042" w:rsidRDefault="008004D1" w:rsidP="009A4B96"/>
        </w:tc>
        <w:tc>
          <w:tcPr>
            <w:tcW w:w="0" w:type="auto"/>
            <w:hideMark/>
          </w:tcPr>
          <w:p w14:paraId="293EB3B6" w14:textId="77777777" w:rsidR="008004D1" w:rsidRPr="00FF2042" w:rsidRDefault="008004D1" w:rsidP="009A4B96"/>
        </w:tc>
        <w:tc>
          <w:tcPr>
            <w:tcW w:w="0" w:type="auto"/>
            <w:hideMark/>
          </w:tcPr>
          <w:p w14:paraId="6581272E" w14:textId="77777777" w:rsidR="008004D1" w:rsidRPr="00FF2042" w:rsidRDefault="008004D1" w:rsidP="009A4B96"/>
        </w:tc>
        <w:tc>
          <w:tcPr>
            <w:tcW w:w="0" w:type="auto"/>
            <w:hideMark/>
          </w:tcPr>
          <w:p w14:paraId="26C8F64A" w14:textId="77777777" w:rsidR="008004D1" w:rsidRPr="00FF2042" w:rsidRDefault="008004D1" w:rsidP="009A4B96"/>
        </w:tc>
      </w:tr>
      <w:tr w:rsidR="008004D1" w:rsidRPr="00FF2042" w14:paraId="4A2D179A" w14:textId="77777777" w:rsidTr="009A4B96">
        <w:tc>
          <w:tcPr>
            <w:tcW w:w="0" w:type="auto"/>
            <w:hideMark/>
          </w:tcPr>
          <w:p w14:paraId="59F656FE" w14:textId="77777777" w:rsidR="008004D1" w:rsidRPr="00FF2042" w:rsidRDefault="008004D1" w:rsidP="009A4B96">
            <w:r w:rsidRPr="00FF2042">
              <w:rPr>
                <w:b/>
                <w:bCs/>
              </w:rPr>
              <w:t>2.</w:t>
            </w:r>
            <w:r w:rsidRPr="00FF2042">
              <w:t xml:space="preserve"> Overall, I believe my pharmacy has the capability (e.g., skills, resources) </w:t>
            </w:r>
            <w:r w:rsidRPr="00FF2042">
              <w:lastRenderedPageBreak/>
              <w:t>to successfully implement a new service like PGx.</w:t>
            </w:r>
          </w:p>
        </w:tc>
        <w:tc>
          <w:tcPr>
            <w:tcW w:w="0" w:type="auto"/>
            <w:hideMark/>
          </w:tcPr>
          <w:p w14:paraId="5A7435D3" w14:textId="77777777" w:rsidR="008004D1" w:rsidRPr="00FF2042" w:rsidRDefault="008004D1" w:rsidP="009A4B96"/>
        </w:tc>
        <w:tc>
          <w:tcPr>
            <w:tcW w:w="0" w:type="auto"/>
            <w:hideMark/>
          </w:tcPr>
          <w:p w14:paraId="3741BA8B" w14:textId="77777777" w:rsidR="008004D1" w:rsidRPr="00FF2042" w:rsidRDefault="008004D1" w:rsidP="009A4B96"/>
        </w:tc>
        <w:tc>
          <w:tcPr>
            <w:tcW w:w="0" w:type="auto"/>
            <w:hideMark/>
          </w:tcPr>
          <w:p w14:paraId="6F9E26A2" w14:textId="77777777" w:rsidR="008004D1" w:rsidRPr="00FF2042" w:rsidRDefault="008004D1" w:rsidP="009A4B96"/>
        </w:tc>
        <w:tc>
          <w:tcPr>
            <w:tcW w:w="0" w:type="auto"/>
            <w:hideMark/>
          </w:tcPr>
          <w:p w14:paraId="213D0146" w14:textId="77777777" w:rsidR="008004D1" w:rsidRPr="00FF2042" w:rsidRDefault="008004D1" w:rsidP="009A4B96"/>
        </w:tc>
        <w:tc>
          <w:tcPr>
            <w:tcW w:w="0" w:type="auto"/>
            <w:hideMark/>
          </w:tcPr>
          <w:p w14:paraId="3C66ADFA" w14:textId="77777777" w:rsidR="008004D1" w:rsidRPr="00FF2042" w:rsidRDefault="008004D1" w:rsidP="009A4B96"/>
        </w:tc>
      </w:tr>
      <w:tr w:rsidR="008004D1" w:rsidRPr="00FF2042" w14:paraId="1E9004BF" w14:textId="77777777" w:rsidTr="009A4B96">
        <w:tc>
          <w:tcPr>
            <w:tcW w:w="0" w:type="auto"/>
            <w:hideMark/>
          </w:tcPr>
          <w:p w14:paraId="3EEF493C" w14:textId="77777777" w:rsidR="008004D1" w:rsidRPr="00FF2042" w:rsidRDefault="008004D1" w:rsidP="009A4B96">
            <w:r w:rsidRPr="00FF2042">
              <w:t>Leadership Support</w:t>
            </w:r>
          </w:p>
        </w:tc>
        <w:tc>
          <w:tcPr>
            <w:tcW w:w="0" w:type="auto"/>
            <w:hideMark/>
          </w:tcPr>
          <w:p w14:paraId="7CD957E9" w14:textId="77777777" w:rsidR="008004D1" w:rsidRPr="00FF2042" w:rsidRDefault="008004D1" w:rsidP="009A4B96"/>
        </w:tc>
        <w:tc>
          <w:tcPr>
            <w:tcW w:w="0" w:type="auto"/>
            <w:hideMark/>
          </w:tcPr>
          <w:p w14:paraId="390E9309" w14:textId="77777777" w:rsidR="008004D1" w:rsidRPr="00FF2042" w:rsidRDefault="008004D1" w:rsidP="009A4B96"/>
        </w:tc>
        <w:tc>
          <w:tcPr>
            <w:tcW w:w="0" w:type="auto"/>
            <w:hideMark/>
          </w:tcPr>
          <w:p w14:paraId="7F2B90D0" w14:textId="77777777" w:rsidR="008004D1" w:rsidRPr="00FF2042" w:rsidRDefault="008004D1" w:rsidP="009A4B96"/>
        </w:tc>
        <w:tc>
          <w:tcPr>
            <w:tcW w:w="0" w:type="auto"/>
            <w:hideMark/>
          </w:tcPr>
          <w:p w14:paraId="455F85E1" w14:textId="77777777" w:rsidR="008004D1" w:rsidRPr="00FF2042" w:rsidRDefault="008004D1" w:rsidP="009A4B96"/>
        </w:tc>
        <w:tc>
          <w:tcPr>
            <w:tcW w:w="0" w:type="auto"/>
            <w:hideMark/>
          </w:tcPr>
          <w:p w14:paraId="7C9FEE90" w14:textId="77777777" w:rsidR="008004D1" w:rsidRPr="00FF2042" w:rsidRDefault="008004D1" w:rsidP="009A4B96"/>
        </w:tc>
      </w:tr>
      <w:tr w:rsidR="008004D1" w:rsidRPr="00FF2042" w14:paraId="1ABEAAAC" w14:textId="77777777" w:rsidTr="009A4B96">
        <w:tc>
          <w:tcPr>
            <w:tcW w:w="0" w:type="auto"/>
            <w:hideMark/>
          </w:tcPr>
          <w:p w14:paraId="1612E5BC" w14:textId="77777777" w:rsidR="008004D1" w:rsidRPr="00FF2042" w:rsidRDefault="008004D1" w:rsidP="009A4B96">
            <w:r w:rsidRPr="00FF2042">
              <w:rPr>
                <w:b/>
                <w:bCs/>
              </w:rPr>
              <w:t>3.</w:t>
            </w:r>
            <w:r w:rsidRPr="00FF2042">
              <w:t xml:space="preserve"> My immediate supervisor/owner would actively support me if I wanted to get trained and start offering PGx services.</w:t>
            </w:r>
          </w:p>
        </w:tc>
        <w:tc>
          <w:tcPr>
            <w:tcW w:w="0" w:type="auto"/>
            <w:hideMark/>
          </w:tcPr>
          <w:p w14:paraId="6E0428AC" w14:textId="77777777" w:rsidR="008004D1" w:rsidRPr="00FF2042" w:rsidRDefault="008004D1" w:rsidP="009A4B96"/>
        </w:tc>
        <w:tc>
          <w:tcPr>
            <w:tcW w:w="0" w:type="auto"/>
            <w:hideMark/>
          </w:tcPr>
          <w:p w14:paraId="30994459" w14:textId="77777777" w:rsidR="008004D1" w:rsidRPr="00FF2042" w:rsidRDefault="008004D1" w:rsidP="009A4B96"/>
        </w:tc>
        <w:tc>
          <w:tcPr>
            <w:tcW w:w="0" w:type="auto"/>
            <w:hideMark/>
          </w:tcPr>
          <w:p w14:paraId="02DFD989" w14:textId="77777777" w:rsidR="008004D1" w:rsidRPr="00FF2042" w:rsidRDefault="008004D1" w:rsidP="009A4B96"/>
        </w:tc>
        <w:tc>
          <w:tcPr>
            <w:tcW w:w="0" w:type="auto"/>
            <w:hideMark/>
          </w:tcPr>
          <w:p w14:paraId="60A91005" w14:textId="77777777" w:rsidR="008004D1" w:rsidRPr="00FF2042" w:rsidRDefault="008004D1" w:rsidP="009A4B96"/>
        </w:tc>
        <w:tc>
          <w:tcPr>
            <w:tcW w:w="0" w:type="auto"/>
            <w:hideMark/>
          </w:tcPr>
          <w:p w14:paraId="50D872F3" w14:textId="77777777" w:rsidR="008004D1" w:rsidRPr="00FF2042" w:rsidRDefault="008004D1" w:rsidP="009A4B96"/>
        </w:tc>
      </w:tr>
      <w:tr w:rsidR="008004D1" w:rsidRPr="00FF2042" w14:paraId="437EA567" w14:textId="77777777" w:rsidTr="009A4B96">
        <w:tc>
          <w:tcPr>
            <w:tcW w:w="0" w:type="auto"/>
            <w:hideMark/>
          </w:tcPr>
          <w:p w14:paraId="1FA64C86" w14:textId="77777777" w:rsidR="008004D1" w:rsidRPr="00FF2042" w:rsidRDefault="008004D1" w:rsidP="009A4B96">
            <w:r w:rsidRPr="00FF2042">
              <w:t>Structural &amp; Practical Readiness</w:t>
            </w:r>
          </w:p>
        </w:tc>
        <w:tc>
          <w:tcPr>
            <w:tcW w:w="0" w:type="auto"/>
            <w:hideMark/>
          </w:tcPr>
          <w:p w14:paraId="49D26175" w14:textId="77777777" w:rsidR="008004D1" w:rsidRPr="00FF2042" w:rsidRDefault="008004D1" w:rsidP="009A4B96"/>
        </w:tc>
        <w:tc>
          <w:tcPr>
            <w:tcW w:w="0" w:type="auto"/>
            <w:hideMark/>
          </w:tcPr>
          <w:p w14:paraId="26F1A8DC" w14:textId="77777777" w:rsidR="008004D1" w:rsidRPr="00FF2042" w:rsidRDefault="008004D1" w:rsidP="009A4B96"/>
        </w:tc>
        <w:tc>
          <w:tcPr>
            <w:tcW w:w="0" w:type="auto"/>
            <w:hideMark/>
          </w:tcPr>
          <w:p w14:paraId="1FE7D438" w14:textId="77777777" w:rsidR="008004D1" w:rsidRPr="00FF2042" w:rsidRDefault="008004D1" w:rsidP="009A4B96"/>
        </w:tc>
        <w:tc>
          <w:tcPr>
            <w:tcW w:w="0" w:type="auto"/>
            <w:hideMark/>
          </w:tcPr>
          <w:p w14:paraId="1BC52916" w14:textId="77777777" w:rsidR="008004D1" w:rsidRPr="00FF2042" w:rsidRDefault="008004D1" w:rsidP="009A4B96"/>
        </w:tc>
        <w:tc>
          <w:tcPr>
            <w:tcW w:w="0" w:type="auto"/>
            <w:hideMark/>
          </w:tcPr>
          <w:p w14:paraId="75C5E211" w14:textId="77777777" w:rsidR="008004D1" w:rsidRPr="00FF2042" w:rsidRDefault="008004D1" w:rsidP="009A4B96"/>
        </w:tc>
      </w:tr>
      <w:tr w:rsidR="008004D1" w:rsidRPr="00FF2042" w14:paraId="425ADD10" w14:textId="77777777" w:rsidTr="009A4B96">
        <w:tc>
          <w:tcPr>
            <w:tcW w:w="0" w:type="auto"/>
            <w:hideMark/>
          </w:tcPr>
          <w:p w14:paraId="6C9C4ABD" w14:textId="77777777" w:rsidR="008004D1" w:rsidRPr="00FF2042" w:rsidRDefault="008004D1" w:rsidP="009A4B96">
            <w:r w:rsidRPr="00FF2042">
              <w:rPr>
                <w:b/>
                <w:bCs/>
              </w:rPr>
              <w:t>4.</w:t>
            </w:r>
            <w:r w:rsidRPr="00FF2042">
              <w:t xml:space="preserve"> My pharmacy has the physical space and workflow to accommodate private patient counseling for a service like PGx.</w:t>
            </w:r>
          </w:p>
        </w:tc>
        <w:tc>
          <w:tcPr>
            <w:tcW w:w="0" w:type="auto"/>
            <w:hideMark/>
          </w:tcPr>
          <w:p w14:paraId="42EC2B32" w14:textId="77777777" w:rsidR="008004D1" w:rsidRPr="00FF2042" w:rsidRDefault="008004D1" w:rsidP="009A4B96"/>
        </w:tc>
        <w:tc>
          <w:tcPr>
            <w:tcW w:w="0" w:type="auto"/>
            <w:hideMark/>
          </w:tcPr>
          <w:p w14:paraId="794204C9" w14:textId="77777777" w:rsidR="008004D1" w:rsidRPr="00FF2042" w:rsidRDefault="008004D1" w:rsidP="009A4B96"/>
        </w:tc>
        <w:tc>
          <w:tcPr>
            <w:tcW w:w="0" w:type="auto"/>
            <w:hideMark/>
          </w:tcPr>
          <w:p w14:paraId="74BE9B3C" w14:textId="77777777" w:rsidR="008004D1" w:rsidRPr="00FF2042" w:rsidRDefault="008004D1" w:rsidP="009A4B96"/>
        </w:tc>
        <w:tc>
          <w:tcPr>
            <w:tcW w:w="0" w:type="auto"/>
            <w:hideMark/>
          </w:tcPr>
          <w:p w14:paraId="4F5655B1" w14:textId="77777777" w:rsidR="008004D1" w:rsidRPr="00FF2042" w:rsidRDefault="008004D1" w:rsidP="009A4B96"/>
        </w:tc>
        <w:tc>
          <w:tcPr>
            <w:tcW w:w="0" w:type="auto"/>
            <w:hideMark/>
          </w:tcPr>
          <w:p w14:paraId="3E223BBF" w14:textId="77777777" w:rsidR="008004D1" w:rsidRPr="00FF2042" w:rsidRDefault="008004D1" w:rsidP="009A4B96"/>
        </w:tc>
      </w:tr>
      <w:tr w:rsidR="008004D1" w:rsidRPr="00FF2042" w14:paraId="0FEF7AA0" w14:textId="77777777" w:rsidTr="009A4B96">
        <w:tc>
          <w:tcPr>
            <w:tcW w:w="0" w:type="auto"/>
            <w:hideMark/>
          </w:tcPr>
          <w:p w14:paraId="32DF7E03" w14:textId="77777777" w:rsidR="008004D1" w:rsidRPr="00FF2042" w:rsidRDefault="008004D1" w:rsidP="009A4B96">
            <w:r w:rsidRPr="00FF2042">
              <w:rPr>
                <w:b/>
                <w:bCs/>
              </w:rPr>
              <w:t>5.</w:t>
            </w:r>
            <w:r w:rsidRPr="00FF2042">
              <w:t xml:space="preserve"> Our pharmacy's computer system is adequate for securely managing sensitive patient data like PGx results.</w:t>
            </w:r>
          </w:p>
        </w:tc>
        <w:tc>
          <w:tcPr>
            <w:tcW w:w="0" w:type="auto"/>
            <w:hideMark/>
          </w:tcPr>
          <w:p w14:paraId="42F212B4" w14:textId="77777777" w:rsidR="008004D1" w:rsidRPr="00FF2042" w:rsidRDefault="008004D1" w:rsidP="009A4B96"/>
        </w:tc>
        <w:tc>
          <w:tcPr>
            <w:tcW w:w="0" w:type="auto"/>
            <w:hideMark/>
          </w:tcPr>
          <w:p w14:paraId="5BC46685" w14:textId="77777777" w:rsidR="008004D1" w:rsidRPr="00FF2042" w:rsidRDefault="008004D1" w:rsidP="009A4B96"/>
        </w:tc>
        <w:tc>
          <w:tcPr>
            <w:tcW w:w="0" w:type="auto"/>
            <w:hideMark/>
          </w:tcPr>
          <w:p w14:paraId="189DE212" w14:textId="77777777" w:rsidR="008004D1" w:rsidRPr="00FF2042" w:rsidRDefault="008004D1" w:rsidP="009A4B96"/>
        </w:tc>
        <w:tc>
          <w:tcPr>
            <w:tcW w:w="0" w:type="auto"/>
            <w:hideMark/>
          </w:tcPr>
          <w:p w14:paraId="7BF699A3" w14:textId="77777777" w:rsidR="008004D1" w:rsidRPr="00FF2042" w:rsidRDefault="008004D1" w:rsidP="009A4B96"/>
        </w:tc>
        <w:tc>
          <w:tcPr>
            <w:tcW w:w="0" w:type="auto"/>
            <w:hideMark/>
          </w:tcPr>
          <w:p w14:paraId="3E70FEE5" w14:textId="77777777" w:rsidR="008004D1" w:rsidRPr="00FF2042" w:rsidRDefault="008004D1" w:rsidP="009A4B96"/>
        </w:tc>
      </w:tr>
      <w:tr w:rsidR="008004D1" w:rsidRPr="00FF2042" w14:paraId="66ED38BC" w14:textId="77777777" w:rsidTr="009A4B96">
        <w:tc>
          <w:tcPr>
            <w:tcW w:w="0" w:type="auto"/>
            <w:hideMark/>
          </w:tcPr>
          <w:p w14:paraId="71400106" w14:textId="77777777" w:rsidR="008004D1" w:rsidRPr="00FF2042" w:rsidRDefault="008004D1" w:rsidP="009A4B96">
            <w:r w:rsidRPr="00FF2042">
              <w:t>Privacy Concerns</w:t>
            </w:r>
          </w:p>
        </w:tc>
        <w:tc>
          <w:tcPr>
            <w:tcW w:w="0" w:type="auto"/>
            <w:hideMark/>
          </w:tcPr>
          <w:p w14:paraId="3F742629" w14:textId="77777777" w:rsidR="008004D1" w:rsidRPr="00FF2042" w:rsidRDefault="008004D1" w:rsidP="009A4B96"/>
        </w:tc>
        <w:tc>
          <w:tcPr>
            <w:tcW w:w="0" w:type="auto"/>
            <w:hideMark/>
          </w:tcPr>
          <w:p w14:paraId="65E8CAC9" w14:textId="77777777" w:rsidR="008004D1" w:rsidRPr="00FF2042" w:rsidRDefault="008004D1" w:rsidP="009A4B96"/>
        </w:tc>
        <w:tc>
          <w:tcPr>
            <w:tcW w:w="0" w:type="auto"/>
            <w:hideMark/>
          </w:tcPr>
          <w:p w14:paraId="2EB85D55" w14:textId="77777777" w:rsidR="008004D1" w:rsidRPr="00FF2042" w:rsidRDefault="008004D1" w:rsidP="009A4B96"/>
        </w:tc>
        <w:tc>
          <w:tcPr>
            <w:tcW w:w="0" w:type="auto"/>
            <w:hideMark/>
          </w:tcPr>
          <w:p w14:paraId="71E15753" w14:textId="77777777" w:rsidR="008004D1" w:rsidRPr="00FF2042" w:rsidRDefault="008004D1" w:rsidP="009A4B96"/>
        </w:tc>
        <w:tc>
          <w:tcPr>
            <w:tcW w:w="0" w:type="auto"/>
            <w:hideMark/>
          </w:tcPr>
          <w:p w14:paraId="6CDFF5FF" w14:textId="77777777" w:rsidR="008004D1" w:rsidRPr="00FF2042" w:rsidRDefault="008004D1" w:rsidP="009A4B96"/>
        </w:tc>
      </w:tr>
      <w:tr w:rsidR="008004D1" w:rsidRPr="00FF2042" w14:paraId="59F4D625" w14:textId="77777777" w:rsidTr="009A4B96">
        <w:tc>
          <w:tcPr>
            <w:tcW w:w="0" w:type="auto"/>
            <w:hideMark/>
          </w:tcPr>
          <w:p w14:paraId="35A6834D" w14:textId="77777777" w:rsidR="008004D1" w:rsidRPr="00FF2042" w:rsidRDefault="008004D1" w:rsidP="009A4B96">
            <w:r w:rsidRPr="00FF2042">
              <w:rPr>
                <w:b/>
                <w:bCs/>
              </w:rPr>
              <w:t>6.</w:t>
            </w:r>
            <w:r w:rsidRPr="00FF2042">
              <w:t xml:space="preserve"> I am concerned about the challenges of maintaining patient data privacy and complying with PDPL for a PGx service.</w:t>
            </w:r>
          </w:p>
        </w:tc>
        <w:tc>
          <w:tcPr>
            <w:tcW w:w="0" w:type="auto"/>
            <w:hideMark/>
          </w:tcPr>
          <w:p w14:paraId="5007F63E" w14:textId="77777777" w:rsidR="008004D1" w:rsidRPr="00FF2042" w:rsidRDefault="008004D1" w:rsidP="009A4B96"/>
        </w:tc>
        <w:tc>
          <w:tcPr>
            <w:tcW w:w="0" w:type="auto"/>
            <w:hideMark/>
          </w:tcPr>
          <w:p w14:paraId="5C7E771F" w14:textId="77777777" w:rsidR="008004D1" w:rsidRPr="00FF2042" w:rsidRDefault="008004D1" w:rsidP="009A4B96"/>
        </w:tc>
        <w:tc>
          <w:tcPr>
            <w:tcW w:w="0" w:type="auto"/>
            <w:hideMark/>
          </w:tcPr>
          <w:p w14:paraId="7AACCEDA" w14:textId="77777777" w:rsidR="008004D1" w:rsidRPr="00FF2042" w:rsidRDefault="008004D1" w:rsidP="009A4B96"/>
        </w:tc>
        <w:tc>
          <w:tcPr>
            <w:tcW w:w="0" w:type="auto"/>
            <w:hideMark/>
          </w:tcPr>
          <w:p w14:paraId="5288854B" w14:textId="77777777" w:rsidR="008004D1" w:rsidRPr="00FF2042" w:rsidRDefault="008004D1" w:rsidP="009A4B96"/>
        </w:tc>
        <w:tc>
          <w:tcPr>
            <w:tcW w:w="0" w:type="auto"/>
            <w:hideMark/>
          </w:tcPr>
          <w:p w14:paraId="5A6E7113" w14:textId="77777777" w:rsidR="008004D1" w:rsidRPr="00FF2042" w:rsidRDefault="008004D1" w:rsidP="009A4B96"/>
        </w:tc>
      </w:tr>
      <w:tr w:rsidR="008004D1" w:rsidRPr="00FF2042" w14:paraId="3A8161E0" w14:textId="77777777" w:rsidTr="009A4B96">
        <w:tc>
          <w:tcPr>
            <w:tcW w:w="0" w:type="auto"/>
            <w:hideMark/>
          </w:tcPr>
          <w:p w14:paraId="20C82707" w14:textId="77777777" w:rsidR="008004D1" w:rsidRPr="00FF2042" w:rsidRDefault="008004D1" w:rsidP="009A4B96">
            <w:r w:rsidRPr="00FF2042">
              <w:t>Personal Readiness and Intention</w:t>
            </w:r>
          </w:p>
        </w:tc>
        <w:tc>
          <w:tcPr>
            <w:tcW w:w="0" w:type="auto"/>
            <w:hideMark/>
          </w:tcPr>
          <w:p w14:paraId="398E0C5D" w14:textId="77777777" w:rsidR="008004D1" w:rsidRPr="00FF2042" w:rsidRDefault="008004D1" w:rsidP="009A4B96"/>
        </w:tc>
        <w:tc>
          <w:tcPr>
            <w:tcW w:w="0" w:type="auto"/>
            <w:hideMark/>
          </w:tcPr>
          <w:p w14:paraId="197D16F1" w14:textId="77777777" w:rsidR="008004D1" w:rsidRPr="00FF2042" w:rsidRDefault="008004D1" w:rsidP="009A4B96"/>
        </w:tc>
        <w:tc>
          <w:tcPr>
            <w:tcW w:w="0" w:type="auto"/>
            <w:hideMark/>
          </w:tcPr>
          <w:p w14:paraId="6EE5D624" w14:textId="77777777" w:rsidR="008004D1" w:rsidRPr="00FF2042" w:rsidRDefault="008004D1" w:rsidP="009A4B96"/>
        </w:tc>
        <w:tc>
          <w:tcPr>
            <w:tcW w:w="0" w:type="auto"/>
            <w:hideMark/>
          </w:tcPr>
          <w:p w14:paraId="025524EF" w14:textId="77777777" w:rsidR="008004D1" w:rsidRPr="00FF2042" w:rsidRDefault="008004D1" w:rsidP="009A4B96"/>
        </w:tc>
        <w:tc>
          <w:tcPr>
            <w:tcW w:w="0" w:type="auto"/>
            <w:hideMark/>
          </w:tcPr>
          <w:p w14:paraId="17769010" w14:textId="77777777" w:rsidR="008004D1" w:rsidRPr="00FF2042" w:rsidRDefault="008004D1" w:rsidP="009A4B96"/>
        </w:tc>
      </w:tr>
      <w:tr w:rsidR="008004D1" w:rsidRPr="00FF2042" w14:paraId="27DE3682" w14:textId="77777777" w:rsidTr="009A4B96">
        <w:tc>
          <w:tcPr>
            <w:tcW w:w="0" w:type="auto"/>
          </w:tcPr>
          <w:p w14:paraId="1094915D" w14:textId="77777777" w:rsidR="008004D1" w:rsidRPr="00FF2042" w:rsidRDefault="008004D1" w:rsidP="009A4B96">
            <w:pPr>
              <w:rPr>
                <w:b/>
                <w:bCs/>
              </w:rPr>
            </w:pPr>
            <w:r w:rsidRPr="00FF2042">
              <w:rPr>
                <w:b/>
                <w:bCs/>
              </w:rPr>
              <w:t xml:space="preserve">7. </w:t>
            </w:r>
            <w:r w:rsidRPr="00FF2042">
              <w:t>I would be willing to complete a formal certification program (e.g., 20 hours of training) to become qualified to offer PGx services.</w:t>
            </w:r>
          </w:p>
        </w:tc>
        <w:tc>
          <w:tcPr>
            <w:tcW w:w="0" w:type="auto"/>
          </w:tcPr>
          <w:p w14:paraId="2E995F19" w14:textId="77777777" w:rsidR="008004D1" w:rsidRPr="00FF2042" w:rsidRDefault="008004D1" w:rsidP="009A4B96"/>
        </w:tc>
        <w:tc>
          <w:tcPr>
            <w:tcW w:w="0" w:type="auto"/>
          </w:tcPr>
          <w:p w14:paraId="4CE21268" w14:textId="77777777" w:rsidR="008004D1" w:rsidRPr="00FF2042" w:rsidRDefault="008004D1" w:rsidP="009A4B96"/>
        </w:tc>
        <w:tc>
          <w:tcPr>
            <w:tcW w:w="0" w:type="auto"/>
          </w:tcPr>
          <w:p w14:paraId="17E8EED5" w14:textId="77777777" w:rsidR="008004D1" w:rsidRPr="00FF2042" w:rsidRDefault="008004D1" w:rsidP="009A4B96"/>
        </w:tc>
        <w:tc>
          <w:tcPr>
            <w:tcW w:w="0" w:type="auto"/>
          </w:tcPr>
          <w:p w14:paraId="5E1F2D0E" w14:textId="77777777" w:rsidR="008004D1" w:rsidRPr="00FF2042" w:rsidRDefault="008004D1" w:rsidP="009A4B96"/>
        </w:tc>
        <w:tc>
          <w:tcPr>
            <w:tcW w:w="0" w:type="auto"/>
          </w:tcPr>
          <w:p w14:paraId="6D105D75" w14:textId="77777777" w:rsidR="008004D1" w:rsidRPr="00FF2042" w:rsidRDefault="008004D1" w:rsidP="009A4B96"/>
        </w:tc>
      </w:tr>
      <w:tr w:rsidR="008004D1" w:rsidRPr="00FF2042" w14:paraId="22A9892B" w14:textId="77777777" w:rsidTr="009A4B96">
        <w:tc>
          <w:tcPr>
            <w:tcW w:w="0" w:type="auto"/>
            <w:hideMark/>
          </w:tcPr>
          <w:p w14:paraId="12DDED60" w14:textId="77777777" w:rsidR="008004D1" w:rsidRPr="00FF2042" w:rsidRDefault="008004D1" w:rsidP="009A4B96">
            <w:r w:rsidRPr="00FF2042">
              <w:rPr>
                <w:b/>
                <w:bCs/>
              </w:rPr>
              <w:t>8.</w:t>
            </w:r>
            <w:r w:rsidRPr="00FF2042">
              <w:t xml:space="preserve"> I feel confident in my </w:t>
            </w:r>
            <w:r w:rsidRPr="00FF2042">
              <w:rPr>
                <w:b/>
                <w:bCs/>
              </w:rPr>
              <w:t>current</w:t>
            </w:r>
            <w:r w:rsidRPr="00FF2042">
              <w:t xml:space="preserve"> ability to interpret a PGx report and effectively counsel a patient on the results.</w:t>
            </w:r>
          </w:p>
        </w:tc>
        <w:tc>
          <w:tcPr>
            <w:tcW w:w="0" w:type="auto"/>
            <w:hideMark/>
          </w:tcPr>
          <w:p w14:paraId="66E82EAD" w14:textId="77777777" w:rsidR="008004D1" w:rsidRPr="00FF2042" w:rsidRDefault="008004D1" w:rsidP="009A4B96"/>
        </w:tc>
        <w:tc>
          <w:tcPr>
            <w:tcW w:w="0" w:type="auto"/>
            <w:hideMark/>
          </w:tcPr>
          <w:p w14:paraId="74538287" w14:textId="77777777" w:rsidR="008004D1" w:rsidRPr="00FF2042" w:rsidRDefault="008004D1" w:rsidP="009A4B96"/>
        </w:tc>
        <w:tc>
          <w:tcPr>
            <w:tcW w:w="0" w:type="auto"/>
            <w:hideMark/>
          </w:tcPr>
          <w:p w14:paraId="42C37386" w14:textId="77777777" w:rsidR="008004D1" w:rsidRPr="00FF2042" w:rsidRDefault="008004D1" w:rsidP="009A4B96"/>
        </w:tc>
        <w:tc>
          <w:tcPr>
            <w:tcW w:w="0" w:type="auto"/>
            <w:hideMark/>
          </w:tcPr>
          <w:p w14:paraId="5F33A688" w14:textId="77777777" w:rsidR="008004D1" w:rsidRPr="00FF2042" w:rsidRDefault="008004D1" w:rsidP="009A4B96"/>
        </w:tc>
        <w:tc>
          <w:tcPr>
            <w:tcW w:w="0" w:type="auto"/>
            <w:hideMark/>
          </w:tcPr>
          <w:p w14:paraId="5B889ADA" w14:textId="77777777" w:rsidR="008004D1" w:rsidRPr="00FF2042" w:rsidRDefault="008004D1" w:rsidP="009A4B96"/>
        </w:tc>
      </w:tr>
      <w:tr w:rsidR="008004D1" w:rsidRPr="00FF2042" w14:paraId="67E42F88" w14:textId="77777777" w:rsidTr="009A4B96">
        <w:tc>
          <w:tcPr>
            <w:tcW w:w="0" w:type="auto"/>
            <w:hideMark/>
          </w:tcPr>
          <w:p w14:paraId="5D0006A5" w14:textId="77777777" w:rsidR="008004D1" w:rsidRPr="00FF2042" w:rsidRDefault="008004D1" w:rsidP="009A4B96">
            <w:r w:rsidRPr="00FF2042">
              <w:rPr>
                <w:b/>
                <w:bCs/>
              </w:rPr>
              <w:lastRenderedPageBreak/>
              <w:t>9.</w:t>
            </w:r>
            <w:r w:rsidRPr="00FF2042">
              <w:t xml:space="preserve"> I personally intend to seek out training or education in pharmacogenomics within the next 12 months.</w:t>
            </w:r>
          </w:p>
        </w:tc>
        <w:tc>
          <w:tcPr>
            <w:tcW w:w="0" w:type="auto"/>
            <w:hideMark/>
          </w:tcPr>
          <w:p w14:paraId="650BC17B" w14:textId="77777777" w:rsidR="008004D1" w:rsidRPr="00FF2042" w:rsidRDefault="008004D1" w:rsidP="009A4B96"/>
        </w:tc>
        <w:tc>
          <w:tcPr>
            <w:tcW w:w="0" w:type="auto"/>
            <w:hideMark/>
          </w:tcPr>
          <w:p w14:paraId="0F0A67D9" w14:textId="77777777" w:rsidR="008004D1" w:rsidRPr="00FF2042" w:rsidRDefault="008004D1" w:rsidP="009A4B96"/>
        </w:tc>
        <w:tc>
          <w:tcPr>
            <w:tcW w:w="0" w:type="auto"/>
            <w:hideMark/>
          </w:tcPr>
          <w:p w14:paraId="1D3EB358" w14:textId="77777777" w:rsidR="008004D1" w:rsidRPr="00FF2042" w:rsidRDefault="008004D1" w:rsidP="009A4B96"/>
        </w:tc>
        <w:tc>
          <w:tcPr>
            <w:tcW w:w="0" w:type="auto"/>
            <w:hideMark/>
          </w:tcPr>
          <w:p w14:paraId="097303B3" w14:textId="77777777" w:rsidR="008004D1" w:rsidRPr="00FF2042" w:rsidRDefault="008004D1" w:rsidP="009A4B96"/>
        </w:tc>
        <w:tc>
          <w:tcPr>
            <w:tcW w:w="0" w:type="auto"/>
            <w:hideMark/>
          </w:tcPr>
          <w:p w14:paraId="1C619D81" w14:textId="77777777" w:rsidR="008004D1" w:rsidRPr="00FF2042" w:rsidRDefault="008004D1" w:rsidP="009A4B96"/>
        </w:tc>
      </w:tr>
      <w:tr w:rsidR="008004D1" w:rsidRPr="00FF2042" w14:paraId="052CAA8F" w14:textId="77777777" w:rsidTr="009A4B96">
        <w:tc>
          <w:tcPr>
            <w:tcW w:w="0" w:type="auto"/>
            <w:hideMark/>
          </w:tcPr>
          <w:p w14:paraId="38007429" w14:textId="77777777" w:rsidR="008004D1" w:rsidRPr="00FF2042" w:rsidRDefault="008004D1" w:rsidP="009A4B96">
            <w:r w:rsidRPr="00FF2042">
              <w:rPr>
                <w:b/>
                <w:bCs/>
              </w:rPr>
              <w:t>10.</w:t>
            </w:r>
            <w:r w:rsidRPr="00FF2042">
              <w:t xml:space="preserve"> It is likely that my pharmacy will actively explore offering PGx services within the next two years.</w:t>
            </w:r>
          </w:p>
        </w:tc>
        <w:tc>
          <w:tcPr>
            <w:tcW w:w="0" w:type="auto"/>
            <w:hideMark/>
          </w:tcPr>
          <w:p w14:paraId="04751720" w14:textId="77777777" w:rsidR="008004D1" w:rsidRPr="00FF2042" w:rsidRDefault="008004D1" w:rsidP="009A4B96"/>
        </w:tc>
        <w:tc>
          <w:tcPr>
            <w:tcW w:w="0" w:type="auto"/>
            <w:hideMark/>
          </w:tcPr>
          <w:p w14:paraId="1B04CC04" w14:textId="77777777" w:rsidR="008004D1" w:rsidRPr="00FF2042" w:rsidRDefault="008004D1" w:rsidP="009A4B96"/>
        </w:tc>
        <w:tc>
          <w:tcPr>
            <w:tcW w:w="0" w:type="auto"/>
            <w:hideMark/>
          </w:tcPr>
          <w:p w14:paraId="2213816F" w14:textId="77777777" w:rsidR="008004D1" w:rsidRPr="00FF2042" w:rsidRDefault="008004D1" w:rsidP="009A4B96"/>
        </w:tc>
        <w:tc>
          <w:tcPr>
            <w:tcW w:w="0" w:type="auto"/>
            <w:hideMark/>
          </w:tcPr>
          <w:p w14:paraId="615939D7" w14:textId="77777777" w:rsidR="008004D1" w:rsidRPr="00FF2042" w:rsidRDefault="008004D1" w:rsidP="009A4B96"/>
        </w:tc>
        <w:tc>
          <w:tcPr>
            <w:tcW w:w="0" w:type="auto"/>
            <w:hideMark/>
          </w:tcPr>
          <w:p w14:paraId="370CE7FD" w14:textId="77777777" w:rsidR="008004D1" w:rsidRPr="00FF2042" w:rsidRDefault="008004D1" w:rsidP="009A4B96"/>
        </w:tc>
      </w:tr>
    </w:tbl>
    <w:p w14:paraId="1D97D4AB" w14:textId="77777777" w:rsidR="008004D1" w:rsidRPr="00FF2042" w:rsidRDefault="008004D1" w:rsidP="008004D1">
      <w:pPr>
        <w:pStyle w:val="ng-star-inserted"/>
        <w:rPr>
          <w:rStyle w:val="ng-star-inserted1"/>
          <w:b/>
          <w:bCs/>
        </w:rPr>
      </w:pPr>
    </w:p>
    <w:p w14:paraId="64C657BF" w14:textId="77777777" w:rsidR="008004D1" w:rsidRPr="00FF2042" w:rsidRDefault="008004D1" w:rsidP="008004D1">
      <w:pPr>
        <w:pStyle w:val="ng-star-inserted"/>
      </w:pPr>
      <w:r w:rsidRPr="00FF2042">
        <w:rPr>
          <w:rStyle w:val="ng-star-inserted1"/>
        </w:rPr>
        <w:t>Thank You!</w:t>
      </w:r>
    </w:p>
    <w:p w14:paraId="282119FF" w14:textId="77777777" w:rsidR="008004D1" w:rsidRDefault="008004D1" w:rsidP="008004D1">
      <w:pPr>
        <w:pStyle w:val="ng-star-inserted"/>
      </w:pPr>
      <w:r w:rsidRPr="00FF2042">
        <w:rPr>
          <w:rStyle w:val="ng-star-inserted1"/>
        </w:rPr>
        <w:t>Thank you for taking the time to complete this important survey. Your contribution is invaluable to advancing the pharmacy profession in Jordan. You may now close this window.</w:t>
      </w:r>
    </w:p>
    <w:p w14:paraId="18EF1CC9" w14:textId="77777777" w:rsidR="008004D1" w:rsidRPr="009501DD" w:rsidRDefault="008004D1" w:rsidP="008004D1"/>
    <w:p w14:paraId="283019FF" w14:textId="77777777" w:rsidR="00650EEF" w:rsidRDefault="00650EEF"/>
    <w:sectPr w:rsidR="00650E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E2361"/>
    <w:multiLevelType w:val="multilevel"/>
    <w:tmpl w:val="EAE03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4010BB"/>
    <w:multiLevelType w:val="multilevel"/>
    <w:tmpl w:val="181C5C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336649"/>
    <w:multiLevelType w:val="multilevel"/>
    <w:tmpl w:val="89921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3B533DD"/>
    <w:multiLevelType w:val="multilevel"/>
    <w:tmpl w:val="D11E1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6F6D95"/>
    <w:multiLevelType w:val="multilevel"/>
    <w:tmpl w:val="9D4271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9662177"/>
    <w:multiLevelType w:val="multilevel"/>
    <w:tmpl w:val="02365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583E19"/>
    <w:multiLevelType w:val="multilevel"/>
    <w:tmpl w:val="F9446E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EAE3BDD"/>
    <w:multiLevelType w:val="multilevel"/>
    <w:tmpl w:val="BE7C38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FC04A87"/>
    <w:multiLevelType w:val="multilevel"/>
    <w:tmpl w:val="BC3031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150434E"/>
    <w:multiLevelType w:val="multilevel"/>
    <w:tmpl w:val="B65EA6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1D405E7"/>
    <w:multiLevelType w:val="multilevel"/>
    <w:tmpl w:val="4CD4DC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4BD2B98"/>
    <w:multiLevelType w:val="multilevel"/>
    <w:tmpl w:val="3E78C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67B7FA5"/>
    <w:multiLevelType w:val="multilevel"/>
    <w:tmpl w:val="79423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26054E3"/>
    <w:multiLevelType w:val="multilevel"/>
    <w:tmpl w:val="85AC90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F0E4EE3"/>
    <w:multiLevelType w:val="multilevel"/>
    <w:tmpl w:val="537C2A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1B02BE6"/>
    <w:multiLevelType w:val="multilevel"/>
    <w:tmpl w:val="9DB243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3FE24DD"/>
    <w:multiLevelType w:val="multilevel"/>
    <w:tmpl w:val="FBD237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75E2D4A"/>
    <w:multiLevelType w:val="multilevel"/>
    <w:tmpl w:val="777C3C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478C130D"/>
    <w:multiLevelType w:val="multilevel"/>
    <w:tmpl w:val="2F8205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9020CB0"/>
    <w:multiLevelType w:val="multilevel"/>
    <w:tmpl w:val="CC4038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4D916C7F"/>
    <w:multiLevelType w:val="multilevel"/>
    <w:tmpl w:val="01988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4F6A6552"/>
    <w:multiLevelType w:val="multilevel"/>
    <w:tmpl w:val="7C44B8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5491641"/>
    <w:multiLevelType w:val="multilevel"/>
    <w:tmpl w:val="F46C89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B4F2247"/>
    <w:multiLevelType w:val="multilevel"/>
    <w:tmpl w:val="5978E6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3AC7CBB"/>
    <w:multiLevelType w:val="multilevel"/>
    <w:tmpl w:val="CA1A0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66215F3"/>
    <w:multiLevelType w:val="multilevel"/>
    <w:tmpl w:val="6434BF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72F431C"/>
    <w:multiLevelType w:val="multilevel"/>
    <w:tmpl w:val="7F902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78101EE"/>
    <w:multiLevelType w:val="multilevel"/>
    <w:tmpl w:val="7BE81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A0E5C38"/>
    <w:multiLevelType w:val="multilevel"/>
    <w:tmpl w:val="45A098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E7128C3"/>
    <w:multiLevelType w:val="multilevel"/>
    <w:tmpl w:val="0848E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599510F"/>
    <w:multiLevelType w:val="multilevel"/>
    <w:tmpl w:val="E1D2B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6AF5AFB"/>
    <w:multiLevelType w:val="multilevel"/>
    <w:tmpl w:val="25129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FCF0BDF"/>
    <w:multiLevelType w:val="multilevel"/>
    <w:tmpl w:val="1DFCC0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48164250">
    <w:abstractNumId w:val="30"/>
  </w:num>
  <w:num w:numId="2" w16cid:durableId="1566598464">
    <w:abstractNumId w:val="10"/>
  </w:num>
  <w:num w:numId="3" w16cid:durableId="116411655">
    <w:abstractNumId w:val="12"/>
  </w:num>
  <w:num w:numId="4" w16cid:durableId="1408453118">
    <w:abstractNumId w:val="19"/>
  </w:num>
  <w:num w:numId="5" w16cid:durableId="1919635241">
    <w:abstractNumId w:val="8"/>
  </w:num>
  <w:num w:numId="6" w16cid:durableId="1548029481">
    <w:abstractNumId w:val="22"/>
  </w:num>
  <w:num w:numId="7" w16cid:durableId="1546136104">
    <w:abstractNumId w:val="0"/>
  </w:num>
  <w:num w:numId="8" w16cid:durableId="93675042">
    <w:abstractNumId w:val="29"/>
  </w:num>
  <w:num w:numId="9" w16cid:durableId="210847474">
    <w:abstractNumId w:val="23"/>
  </w:num>
  <w:num w:numId="10" w16cid:durableId="382490091">
    <w:abstractNumId w:val="2"/>
  </w:num>
  <w:num w:numId="11" w16cid:durableId="1167788385">
    <w:abstractNumId w:val="24"/>
  </w:num>
  <w:num w:numId="12" w16cid:durableId="1735616379">
    <w:abstractNumId w:val="7"/>
  </w:num>
  <w:num w:numId="13" w16cid:durableId="1706710540">
    <w:abstractNumId w:val="6"/>
  </w:num>
  <w:num w:numId="14" w16cid:durableId="171996961">
    <w:abstractNumId w:val="11"/>
  </w:num>
  <w:num w:numId="15" w16cid:durableId="862673652">
    <w:abstractNumId w:val="32"/>
  </w:num>
  <w:num w:numId="16" w16cid:durableId="1169249375">
    <w:abstractNumId w:val="13"/>
  </w:num>
  <w:num w:numId="17" w16cid:durableId="1677339137">
    <w:abstractNumId w:val="31"/>
  </w:num>
  <w:num w:numId="18" w16cid:durableId="951790313">
    <w:abstractNumId w:val="4"/>
  </w:num>
  <w:num w:numId="19" w16cid:durableId="1142115164">
    <w:abstractNumId w:val="15"/>
  </w:num>
  <w:num w:numId="20" w16cid:durableId="1861965573">
    <w:abstractNumId w:val="28"/>
  </w:num>
  <w:num w:numId="21" w16cid:durableId="1406486747">
    <w:abstractNumId w:val="5"/>
  </w:num>
  <w:num w:numId="22" w16cid:durableId="964844878">
    <w:abstractNumId w:val="3"/>
  </w:num>
  <w:num w:numId="23" w16cid:durableId="1282691234">
    <w:abstractNumId w:val="20"/>
  </w:num>
  <w:num w:numId="24" w16cid:durableId="1717852869">
    <w:abstractNumId w:val="25"/>
  </w:num>
  <w:num w:numId="25" w16cid:durableId="1604726351">
    <w:abstractNumId w:val="21"/>
  </w:num>
  <w:num w:numId="26" w16cid:durableId="316152148">
    <w:abstractNumId w:val="27"/>
  </w:num>
  <w:num w:numId="27" w16cid:durableId="993525886">
    <w:abstractNumId w:val="18"/>
  </w:num>
  <w:num w:numId="28" w16cid:durableId="811404559">
    <w:abstractNumId w:val="26"/>
  </w:num>
  <w:num w:numId="29" w16cid:durableId="765462043">
    <w:abstractNumId w:val="14"/>
  </w:num>
  <w:num w:numId="30" w16cid:durableId="2113698285">
    <w:abstractNumId w:val="17"/>
  </w:num>
  <w:num w:numId="31" w16cid:durableId="1368020519">
    <w:abstractNumId w:val="16"/>
  </w:num>
  <w:num w:numId="32" w16cid:durableId="722170881">
    <w:abstractNumId w:val="1"/>
  </w:num>
  <w:num w:numId="33" w16cid:durableId="10538746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04D1"/>
    <w:rsid w:val="00265ACF"/>
    <w:rsid w:val="00650EEF"/>
    <w:rsid w:val="00721DBD"/>
    <w:rsid w:val="008004D1"/>
    <w:rsid w:val="00E0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DCEDCE"/>
  <w15:chartTrackingRefBased/>
  <w15:docId w15:val="{85D3F6C1-0AFE-4E8C-993D-E09231E039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4D1"/>
    <w:pPr>
      <w:spacing w:before="100" w:beforeAutospacing="1" w:after="100" w:afterAutospacing="1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4D1"/>
    <w:pPr>
      <w:keepNext/>
      <w:keepLines/>
      <w:spacing w:before="240" w:after="0"/>
      <w:outlineLvl w:val="0"/>
    </w:pPr>
    <w:rPr>
      <w:rFonts w:asciiTheme="majorBidi" w:hAnsiTheme="majorBidi" w:cstheme="majorBidi"/>
      <w:b/>
      <w:bCs/>
      <w:sz w:val="36"/>
      <w:szCs w:val="36"/>
    </w:rPr>
  </w:style>
  <w:style w:type="paragraph" w:styleId="Heading2">
    <w:name w:val="heading 2"/>
    <w:basedOn w:val="Heading4"/>
    <w:next w:val="Normal"/>
    <w:link w:val="Heading2Char"/>
    <w:uiPriority w:val="9"/>
    <w:unhideWhenUsed/>
    <w:qFormat/>
    <w:rsid w:val="008004D1"/>
    <w:pPr>
      <w:outlineLvl w:val="1"/>
    </w:pPr>
    <w:rPr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004D1"/>
    <w:pPr>
      <w:spacing w:line="240" w:lineRule="auto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8004D1"/>
    <w:pPr>
      <w:spacing w:line="240" w:lineRule="auto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04D1"/>
    <w:rPr>
      <w:rFonts w:asciiTheme="majorBidi" w:eastAsia="Times New Roman" w:hAnsiTheme="majorBidi" w:cstheme="majorBidi"/>
      <w:b/>
      <w:bCs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8004D1"/>
    <w:rPr>
      <w:rFonts w:ascii="Times New Roman" w:eastAsia="Times New Roman" w:hAnsi="Times New Roman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004D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8004D1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ng-star-inserted">
    <w:name w:val="ng-star-inserted"/>
    <w:basedOn w:val="Normal"/>
    <w:rsid w:val="008004D1"/>
    <w:pPr>
      <w:spacing w:line="240" w:lineRule="auto"/>
    </w:pPr>
  </w:style>
  <w:style w:type="character" w:customStyle="1" w:styleId="ng-star-inserted1">
    <w:name w:val="ng-star-inserted1"/>
    <w:basedOn w:val="DefaultParagraphFont"/>
    <w:rsid w:val="008004D1"/>
  </w:style>
  <w:style w:type="paragraph" w:styleId="NormalWeb">
    <w:name w:val="Normal (Web)"/>
    <w:basedOn w:val="Normal"/>
    <w:uiPriority w:val="99"/>
    <w:unhideWhenUsed/>
    <w:rsid w:val="008004D1"/>
    <w:pPr>
      <w:spacing w:line="240" w:lineRule="auto"/>
    </w:pPr>
  </w:style>
  <w:style w:type="character" w:styleId="Strong">
    <w:name w:val="Strong"/>
    <w:basedOn w:val="DefaultParagraphFont"/>
    <w:uiPriority w:val="22"/>
    <w:qFormat/>
    <w:rsid w:val="008004D1"/>
    <w:rPr>
      <w:b/>
      <w:bCs/>
    </w:rPr>
  </w:style>
  <w:style w:type="character" w:customStyle="1" w:styleId="ms-1">
    <w:name w:val="ms-1"/>
    <w:basedOn w:val="DefaultParagraphFont"/>
    <w:rsid w:val="008004D1"/>
  </w:style>
  <w:style w:type="character" w:customStyle="1" w:styleId="max-w-15ch">
    <w:name w:val="max-w-[15ch]"/>
    <w:basedOn w:val="DefaultParagraphFont"/>
    <w:rsid w:val="008004D1"/>
  </w:style>
  <w:style w:type="character" w:customStyle="1" w:styleId="-me-1">
    <w:name w:val="-me-1"/>
    <w:basedOn w:val="DefaultParagraphFont"/>
    <w:rsid w:val="008004D1"/>
  </w:style>
  <w:style w:type="paragraph" w:styleId="Header">
    <w:name w:val="header"/>
    <w:basedOn w:val="Normal"/>
    <w:link w:val="HeaderChar"/>
    <w:uiPriority w:val="99"/>
    <w:unhideWhenUsed/>
    <w:rsid w:val="008004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04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004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04D1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04D1"/>
    <w:pPr>
      <w:ind w:left="720"/>
      <w:contextualSpacing/>
    </w:pPr>
  </w:style>
  <w:style w:type="table" w:styleId="TableGrid">
    <w:name w:val="Table Grid"/>
    <w:basedOn w:val="TableNormal"/>
    <w:uiPriority w:val="39"/>
    <w:rsid w:val="00800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04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04D1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004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004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04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04D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4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4D1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04D1"/>
    <w:pPr>
      <w:spacing w:before="0"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04D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004D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94</Words>
  <Characters>7378</Characters>
  <Application>Microsoft Office Word</Application>
  <DocSecurity>0</DocSecurity>
  <Lines>61</Lines>
  <Paragraphs>17</Paragraphs>
  <ScaleCrop>false</ScaleCrop>
  <Company/>
  <LinksUpToDate>false</LinksUpToDate>
  <CharactersWithSpaces>8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hajjaj</dc:creator>
  <cp:keywords/>
  <dc:description/>
  <cp:lastModifiedBy>Author </cp:lastModifiedBy>
  <cp:revision>2</cp:revision>
  <dcterms:created xsi:type="dcterms:W3CDTF">2026-04-06T06:19:00Z</dcterms:created>
  <dcterms:modified xsi:type="dcterms:W3CDTF">2026-04-06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7f1426-002d-40eb-8fb9-18922dffa50b</vt:lpwstr>
  </property>
</Properties>
</file>